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42F" w:rsidRPr="0012442F" w:rsidRDefault="0012442F" w:rsidP="0012442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2442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2442F" w:rsidRDefault="0012442F">
      <w:pPr>
        <w:rPr>
          <w:rFonts w:ascii="Times New Roman" w:hAnsi="Times New Roman" w:cs="Times New Roman"/>
        </w:rPr>
      </w:pPr>
    </w:p>
    <w:p w:rsidR="0059718E" w:rsidRPr="0012442F" w:rsidRDefault="0059718E">
      <w:pPr>
        <w:rPr>
          <w:rFonts w:ascii="Times New Roman" w:hAnsi="Times New Roman" w:cs="Times New Roman"/>
        </w:rPr>
      </w:pPr>
      <w:bookmarkStart w:id="0" w:name="_GoBack"/>
      <w:bookmarkEnd w:id="0"/>
      <w:r w:rsidRPr="0012442F">
        <w:rPr>
          <w:rFonts w:ascii="Times New Roman" w:hAnsi="Times New Roman" w:cs="Times New Roman"/>
        </w:rPr>
        <w:t>The reviewed 21 studies training or single-visit studies that report ECC semi-recumbent cycling power output values (</w:t>
      </w:r>
      <w:r w:rsidRPr="0012442F">
        <w:rPr>
          <w:rFonts w:ascii="Times New Roman" w:hAnsi="Times New Roman" w:cs="Times New Roman"/>
          <w:i/>
        </w:rPr>
        <w:t>n</w:t>
      </w:r>
      <w:r w:rsidR="002A445F" w:rsidRPr="0012442F">
        <w:rPr>
          <w:rFonts w:ascii="Times New Roman" w:hAnsi="Times New Roman" w:cs="Times New Roman"/>
          <w:i/>
        </w:rPr>
        <w:t xml:space="preserve"> </w:t>
      </w:r>
      <w:r w:rsidRPr="0012442F">
        <w:rPr>
          <w:rFonts w:ascii="Times New Roman" w:hAnsi="Times New Roman" w:cs="Times New Roman"/>
        </w:rPr>
        <w:t>=</w:t>
      </w:r>
      <w:r w:rsidR="002A445F" w:rsidRPr="0012442F">
        <w:rPr>
          <w:rFonts w:ascii="Times New Roman" w:hAnsi="Times New Roman" w:cs="Times New Roman"/>
        </w:rPr>
        <w:t xml:space="preserve"> </w:t>
      </w:r>
      <w:r w:rsidRPr="0012442F">
        <w:rPr>
          <w:rFonts w:ascii="Times New Roman" w:hAnsi="Times New Roman" w:cs="Times New Roman"/>
        </w:rPr>
        <w:t>34) prescribed using non-ECC measures. The first five studies (i.e. Gross et al., 2010 to Lewis et al., 2018) are training studies. Citations (Scopus index) are current as of 12/2019.</w:t>
      </w:r>
    </w:p>
    <w:p w:rsidR="0059718E" w:rsidRPr="0012442F" w:rsidRDefault="0059718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638" w:type="dxa"/>
        <w:tblLook w:val="04A0" w:firstRow="1" w:lastRow="0" w:firstColumn="1" w:lastColumn="0" w:noHBand="0" w:noVBand="1"/>
      </w:tblPr>
      <w:tblGrid>
        <w:gridCol w:w="1951"/>
        <w:gridCol w:w="1536"/>
        <w:gridCol w:w="1366"/>
        <w:gridCol w:w="1366"/>
        <w:gridCol w:w="1312"/>
        <w:gridCol w:w="1524"/>
        <w:gridCol w:w="1145"/>
        <w:gridCol w:w="2355"/>
        <w:gridCol w:w="1083"/>
      </w:tblGrid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Study, year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Protocol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Method of prescribing ECC cycling intensity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Prescribed power (W, mean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bCs/>
              </w:rPr>
              <w:t>Number of ECC power (order number) values reported in study</w:t>
            </w:r>
          </w:p>
        </w:tc>
        <w:tc>
          <w:tcPr>
            <w:tcW w:w="1146" w:type="dxa"/>
          </w:tcPr>
          <w:p w:rsidR="003F1CD3" w:rsidRPr="0012442F" w:rsidRDefault="003F1CD3" w:rsidP="00574721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Power relative (%) to mean </w:t>
            </w:r>
            <w:r w:rsidR="00574721" w:rsidRPr="0012442F">
              <w:rPr>
                <w:rFonts w:ascii="Times New Roman" w:hAnsi="Times New Roman" w:cs="Times New Roman"/>
              </w:rPr>
              <w:t>PET test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  <w:i/>
              </w:rPr>
              <w:t>(169</w:t>
            </w:r>
            <w:r w:rsidR="00B46343" w:rsidRPr="0012442F">
              <w:rPr>
                <w:rFonts w:ascii="Times New Roman" w:hAnsi="Times New Roman" w:cs="Times New Roman"/>
                <w:i/>
              </w:rPr>
              <w:t>1</w:t>
            </w:r>
            <w:r w:rsidRPr="0012442F">
              <w:rPr>
                <w:rFonts w:ascii="Times New Roman" w:hAnsi="Times New Roman" w:cs="Times New Roman"/>
                <w:i/>
              </w:rPr>
              <w:t xml:space="preserve"> </w:t>
            </w:r>
            <w:r w:rsidRPr="0012442F">
              <w:rPr>
                <w:rFonts w:ascii="Times New Roman" w:hAnsi="Times New Roman" w:cs="Times New Roman"/>
                <w:i/>
              </w:rPr>
              <w:sym w:font="Symbol" w:char="F0B1"/>
            </w:r>
            <w:r w:rsidRPr="0012442F">
              <w:rPr>
                <w:rFonts w:ascii="Times New Roman" w:hAnsi="Times New Roman" w:cs="Times New Roman"/>
                <w:i/>
              </w:rPr>
              <w:t xml:space="preserve"> </w:t>
            </w:r>
            <w:r w:rsidR="00B46343" w:rsidRPr="0012442F">
              <w:rPr>
                <w:rFonts w:ascii="Times New Roman" w:hAnsi="Times New Roman" w:cs="Times New Roman"/>
                <w:i/>
              </w:rPr>
              <w:t>448</w:t>
            </w:r>
            <w:r w:rsidRPr="0012442F">
              <w:rPr>
                <w:rFonts w:ascii="Times New Roman" w:hAnsi="Times New Roman" w:cs="Times New Roman"/>
                <w:i/>
              </w:rPr>
              <w:t xml:space="preserve"> W)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Study outcomes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Citations (Scopus index)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Gross et al.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Gross&lt;/Author&gt;&lt;Year&gt;2010&lt;/Year&gt;&lt;RecNum&gt;698&lt;/RecNum&gt;&lt;DisplayText&gt;&lt;style face="superscript"&gt;1&lt;/style&gt;&lt;/DisplayText&gt;&lt;record&gt;&lt;rec-number&gt;698&lt;/rec-number&gt;&lt;foreign-keys&gt;&lt;key app="EN" db-id="x09wr0xaospavdeppryprtdpsrrawds2dzwr" timestamp="1548832892"&gt;698&lt;/key&gt;&lt;key app="ENWeb" db-id=""&gt;0&lt;/key&gt;&lt;/foreign-keys&gt;&lt;ref-type name="Journal Article"&gt;17&lt;/ref-type&gt;&lt;contributors&gt;&lt;authors&gt;&lt;author&gt;Gross, M&lt;/author&gt;&lt;author&gt;Lüthy, F&lt;/author&gt;&lt;author&gt;Kroell, J&lt;/author&gt;&lt;author&gt;Müller, E&lt;/author&gt;&lt;author&gt;Hoppeler, H&lt;/author&gt;&lt;author&gt;Vogt, Michael&lt;/author&gt;&lt;/authors&gt;&lt;/contributors&gt;&lt;titles&gt;&lt;title&gt;Effects of eccentric cycle ergometry in alpine skiers&lt;/title&gt;&lt;secondary-title&gt;International journal of sports medicine&lt;/secondary-title&gt;&lt;/titles&gt;&lt;periodical&gt;&lt;full-title&gt;International journal of sports medicine&lt;/full-title&gt;&lt;/periodical&gt;&lt;pages&gt;572-576&lt;/pages&gt;&lt;volume&gt;31&lt;/volume&gt;&lt;number&gt;08&lt;/number&gt;&lt;dates&gt;&lt;year&gt;2010&lt;/year&gt;&lt;/dates&gt;&lt;isbn&gt;0172-4622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0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Effects of eccentric cycle ergometry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 xml:space="preserve">15 junior male skiers, 1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 years, 74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8 kg, allocated to ECC (8) or control (7) group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6-weeks (duration), 3</w:t>
            </w:r>
            <w:r w:rsidRPr="0012442F">
              <w:rPr>
                <w:rFonts w:ascii="Times New Roman" w:hAnsi="Times New Roman" w:cs="Times New Roman"/>
              </w:rPr>
              <w:sym w:font="Symbol" w:char="F0B4"/>
            </w:r>
            <w:r w:rsidRPr="0012442F">
              <w:rPr>
                <w:rFonts w:ascii="Times New Roman" w:hAnsi="Times New Roman" w:cs="Times New Roman"/>
              </w:rPr>
              <w:t>/week, 20 min intervals, 60-80 rpm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Constant or variable ECC cycling workload, progressed to a perceived exertion of “hard” 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First session = 213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3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Final session = 85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71 W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1,2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First session = 12.6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4 %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Final session = 50.</w:t>
            </w:r>
            <w:r w:rsidR="00802884" w:rsidRPr="0012442F">
              <w:rPr>
                <w:rFonts w:ascii="Times New Roman" w:hAnsi="Times New Roman" w:cs="Times New Roman"/>
              </w:rPr>
              <w:t>3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4.2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quadriceps hypertrophy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CMJ and SJ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ISO leg strength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30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Vogt and </w:t>
            </w:r>
            <w:proofErr w:type="spellStart"/>
            <w:r w:rsidRPr="0012442F">
              <w:rPr>
                <w:rFonts w:ascii="Times New Roman" w:hAnsi="Times New Roman" w:cs="Times New Roman"/>
              </w:rPr>
              <w:t>Hoppeler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Vogt&lt;/Author&gt;&lt;Year&gt;2012&lt;/Year&gt;&lt;RecNum&gt;1071&lt;/RecNum&gt;&lt;DisplayText&gt;&lt;style face="superscript"&gt;2&lt;/style&gt;&lt;/DisplayText&gt;&lt;record&gt;&lt;rec-number&gt;1071&lt;/rec-number&gt;&lt;foreign-keys&gt;&lt;key app="EN" db-id="x09wr0xaospavdeppryprtdpsrrawds2dzwr" timestamp="1573796764"&gt;1071&lt;/key&gt;&lt;/foreign-keys&gt;&lt;ref-type name="Journal Article"&gt;17&lt;/ref-type&gt;&lt;contributors&gt;&lt;authors&gt;&lt;author&gt;Vogt, M&lt;/author&gt;&lt;author&gt;Hoppeler, H&lt;/author&gt;&lt;/authors&gt;&lt;/contributors&gt;&lt;titles&gt;&lt;title&gt;Competitive Alpine Skiing: Combining Strength and Endurance Training: Molecular Bases and Applications&lt;/title&gt;&lt;secondary-title&gt;Science and Skiing V&lt;/secondary-title&gt;&lt;/titles&gt;&lt;periodical&gt;&lt;full-title&gt;Science and Skiing V&lt;/full-title&gt;&lt;/periodical&gt;&lt;volume&gt;5&lt;/volume&gt;&lt;dates&gt;&lt;year&gt;2012&lt;/year&gt;&lt;/dates&gt;&lt;isbn&gt;1841263532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Competitive alpine skiing: combining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5 world-class alpine skie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5-weeks, 1-2</w:t>
            </w:r>
            <w:r w:rsidRPr="0012442F">
              <w:rPr>
                <w:rFonts w:ascii="Times New Roman" w:hAnsi="Times New Roman" w:cs="Times New Roman"/>
              </w:rPr>
              <w:sym w:font="Symbol" w:char="F0B4"/>
            </w:r>
            <w:r w:rsidRPr="0012442F">
              <w:rPr>
                <w:rFonts w:ascii="Times New Roman" w:hAnsi="Times New Roman" w:cs="Times New Roman"/>
              </w:rPr>
              <w:t>/week, 5 min interval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First session = 404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Final session = 965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3,4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First session = 23.</w:t>
            </w:r>
            <w:r w:rsidR="00802884" w:rsidRPr="0012442F">
              <w:rPr>
                <w:rFonts w:ascii="Times New Roman" w:hAnsi="Times New Roman" w:cs="Times New Roman"/>
              </w:rPr>
              <w:t>9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Final session =</w:t>
            </w:r>
            <w:r w:rsidR="00802884" w:rsidRPr="0012442F">
              <w:rPr>
                <w:rFonts w:ascii="Times New Roman" w:hAnsi="Times New Roman" w:cs="Times New Roman"/>
              </w:rPr>
              <w:t>57.1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CMJ and SJ power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CMJ and SJ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ISO leg strength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2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lmer et al.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Elmer&lt;/Author&gt;&lt;Year&gt;2012&lt;/Year&gt;&lt;RecNum&gt;725&lt;/RecNum&gt;&lt;DisplayText&gt;&lt;style face="superscript"&gt;3&lt;/style&gt;&lt;/DisplayText&gt;&lt;record&gt;&lt;rec-number&gt;725&lt;/rec-number&gt;&lt;foreign-keys&gt;&lt;key app="EN" db-id="x09wr0xaospavdeppryprtdpsrrawds2dzwr" timestamp="1548833054"&gt;725&lt;/key&gt;&lt;key app="ENWeb" db-id=""&gt;0&lt;/key&gt;&lt;/foreign-keys&gt;&lt;ref-type name="Journal Article"&gt;17&lt;/ref-type&gt;&lt;contributors&gt;&lt;authors&gt;&lt;author&gt;Elmer, Steven&lt;/author&gt;&lt;author&gt;Hahn, S&lt;/author&gt;&lt;author&gt;McAllister, P&lt;/author&gt;&lt;author&gt;Leong, C&lt;/author&gt;&lt;author&gt;Martin, J&lt;/author&gt;&lt;/authors&gt;&lt;/contributors&gt;&lt;titles&gt;&lt;title&gt;Improvements in multi</w:instrText>
            </w:r>
            <w:r w:rsidR="00C132F9" w:rsidRPr="0012442F">
              <w:rPr>
                <w:rFonts w:ascii="Cambria Math" w:hAnsi="Cambria Math" w:cs="Cambria Math"/>
              </w:rPr>
              <w:instrText>‐</w:instrText>
            </w:r>
            <w:r w:rsidR="00C132F9" w:rsidRPr="0012442F">
              <w:rPr>
                <w:rFonts w:ascii="Times New Roman" w:hAnsi="Times New Roman" w:cs="Times New Roman"/>
              </w:rPr>
              <w:instrText>joint leg function following chronic eccentric exercis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653-661&lt;/pages&gt;&lt;volume&gt;22&lt;/volume&gt;&lt;number&gt;5&lt;/number&gt;&lt;dates&gt;&lt;year&gt;2012&lt;/year&gt;&lt;/dates&gt;&lt;isbn&gt;1600-0838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 xml:space="preserve">“Improvements </w:t>
            </w:r>
            <w:r w:rsidRPr="0012442F">
              <w:rPr>
                <w:rFonts w:ascii="Times New Roman" w:hAnsi="Times New Roman" w:cs="Times New Roman"/>
                <w:i/>
              </w:rPr>
              <w:lastRenderedPageBreak/>
              <w:t>in multi-joint leg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</w:t>
            </w:r>
            <w:r w:rsidRPr="0012442F">
              <w:rPr>
                <w:rFonts w:ascii="Times New Roman" w:hAnsi="Times New Roman" w:cs="Times New Roman"/>
              </w:rPr>
              <w:t xml:space="preserve">=12, 2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6 years, 77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lastRenderedPageBreak/>
              <w:t>23 kg, allocated to ECC (6) or CON (6) group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7-weeks, 3</w:t>
            </w:r>
            <w:r w:rsidRPr="0012442F">
              <w:rPr>
                <w:rFonts w:ascii="Times New Roman" w:hAnsi="Times New Roman" w:cs="Times New Roman"/>
              </w:rPr>
              <w:sym w:font="Symbol" w:char="F0B4"/>
            </w:r>
            <w:r w:rsidRPr="0012442F">
              <w:rPr>
                <w:rFonts w:ascii="Times New Roman" w:hAnsi="Times New Roman" w:cs="Times New Roman"/>
              </w:rPr>
              <w:t xml:space="preserve">/week, 10-30 min </w:t>
            </w:r>
            <w:r w:rsidRPr="0012442F">
              <w:rPr>
                <w:rFonts w:ascii="Times New Roman" w:hAnsi="Times New Roman" w:cs="Times New Roman"/>
              </w:rPr>
              <w:lastRenderedPageBreak/>
              <w:t>intervals, 60 rpm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Percentage of age-predicted </w:t>
            </w:r>
            <w:r w:rsidRPr="0012442F">
              <w:rPr>
                <w:rFonts w:ascii="Times New Roman" w:hAnsi="Times New Roman" w:cs="Times New Roman"/>
              </w:rPr>
              <w:lastRenderedPageBreak/>
              <w:t>maximal heart rate (MHR)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54-77% MHR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Power </w:t>
            </w:r>
            <w:r w:rsidRPr="0012442F">
              <w:rPr>
                <w:rFonts w:ascii="Times New Roman" w:hAnsi="Times New Roman" w:cs="Times New Roman"/>
              </w:rPr>
              <w:lastRenderedPageBreak/>
              <w:t xml:space="preserve">progressed from 21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5 W to 40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53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2 (5,6)</w:t>
            </w:r>
          </w:p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12.4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1.5 % and </w:t>
            </w:r>
            <w:r w:rsidRPr="0012442F">
              <w:rPr>
                <w:rFonts w:ascii="Times New Roman" w:hAnsi="Times New Roman" w:cs="Times New Roman"/>
              </w:rPr>
              <w:lastRenderedPageBreak/>
              <w:t>24.</w:t>
            </w:r>
            <w:r w:rsidR="00802884" w:rsidRPr="0012442F">
              <w:rPr>
                <w:rFonts w:ascii="Times New Roman" w:hAnsi="Times New Roman" w:cs="Times New Roman"/>
              </w:rPr>
              <w:t>1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.1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CMJ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leg stiffness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23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Leong et al.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Leong&lt;/Author&gt;&lt;Year&gt;2014&lt;/Year&gt;&lt;RecNum&gt;667&lt;/RecNum&gt;&lt;DisplayText&gt;&lt;style face="superscript"&gt;4&lt;/style&gt;&lt;/DisplayText&gt;&lt;record&gt;&lt;rec-number&gt;667&lt;/rec-number&gt;&lt;foreign-keys&gt;&lt;key app="EN" db-id="x09wr0xaospavdeppryprtdpsrrawds2dzwr" timestamp="1548832725"&gt;667&lt;/key&gt;&lt;key app="ENWeb" db-id=""&gt;0&lt;/key&gt;&lt;/foreign-keys&gt;&lt;ref-type name="Journal Article"&gt;17&lt;/ref-type&gt;&lt;contributors&gt;&lt;authors&gt;&lt;author&gt;Leong, CH&lt;/author&gt;&lt;author&gt;McDermott, WJ&lt;/author&gt;&lt;author&gt;Elmer, SJ&lt;/author&gt;&lt;author&gt;Martin, JC&lt;/author&gt;&lt;/authors&gt;&lt;/contributors&gt;&lt;titles&gt;&lt;title&gt;Chronic eccentric cycling improves quadriceps muscle structure and maximum cycling power&lt;/title&gt;&lt;secondary-title&gt;International journal of sports medicine&lt;/secondary-title&gt;&lt;/titles&gt;&lt;periodical&gt;&lt;full-title&gt;International journal of sports medicine&lt;/full-title&gt;&lt;/periodical&gt;&lt;pages&gt;559-565&lt;/pages&gt;&lt;volume&gt;35&lt;/volume&gt;&lt;number&gt;07&lt;/number&gt;&lt;dates&gt;&lt;year&gt;2014&lt;/year&gt;&lt;/dates&gt;&lt;isbn&gt;0172-4622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4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Chronic eccentric cycling improves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</w:t>
            </w:r>
            <w:r w:rsidRPr="0012442F">
              <w:rPr>
                <w:rFonts w:ascii="Times New Roman" w:hAnsi="Times New Roman" w:cs="Times New Roman"/>
              </w:rPr>
              <w:t xml:space="preserve">=8, 22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 years, 69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3 kg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8-weeks, 2</w:t>
            </w:r>
            <w:r w:rsidRPr="0012442F">
              <w:rPr>
                <w:rFonts w:ascii="Times New Roman" w:hAnsi="Times New Roman" w:cs="Times New Roman"/>
              </w:rPr>
              <w:sym w:font="Symbol" w:char="F0B4"/>
            </w:r>
            <w:r w:rsidRPr="0012442F">
              <w:rPr>
                <w:rFonts w:ascii="Times New Roman" w:hAnsi="Times New Roman" w:cs="Times New Roman"/>
              </w:rPr>
              <w:t>/week, 5-10.5 min intervals, 60 rpm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Maximal CON cycling power output (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20-55% of </w:t>
            </w:r>
            <w:proofErr w:type="gramStart"/>
            <w:r w:rsidRPr="0012442F">
              <w:rPr>
                <w:rFonts w:ascii="Times New Roman" w:hAnsi="Times New Roman" w:cs="Times New Roman"/>
              </w:rPr>
              <w:t>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 ;</w:t>
            </w:r>
            <w:proofErr w:type="gramEnd"/>
            <w:r w:rsidRPr="0012442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t xml:space="preserve">Power progressed from 157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4 W to 442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56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7,8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9.3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4 and 26.1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.3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quadriceps hypertrophy/thickness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12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Lewis, Peoples, Groeller &amp; Brown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Lewis&lt;/Author&gt;&lt;Year&gt;2018&lt;/Year&gt;&lt;RecNum&gt;1073&lt;/RecNum&gt;&lt;DisplayText&gt;&lt;style face="superscript"&gt;5&lt;/style&gt;&lt;/DisplayText&gt;&lt;record&gt;&lt;rec-number&gt;1073&lt;/rec-number&gt;&lt;foreign-keys&gt;&lt;key app="EN" db-id="x09wr0xaospavdeppryprtdpsrrawds2dzwr" timestamp="1574044049"&gt;1073&lt;/key&gt;&lt;/foreign-keys&gt;&lt;ref-type name="Journal Article"&gt;17&lt;/ref-type&gt;&lt;contributors&gt;&lt;authors&gt;&lt;author&gt;Lewis, Michael C&lt;/author&gt;&lt;author&gt;Peoples, Gregory E&lt;/author&gt;&lt;author&gt;Groeller, Herbert&lt;/author&gt;&lt;author&gt;Brown, Marc A&lt;/author&gt;&lt;/authors&gt;&lt;/contributors&gt;&lt;titles&gt;&lt;title&gt;Eccentric cycling emphasising a low cardiopulmonary demand increases leg strength equivalent to workload matched concentric cycling in middle age sedentary males&lt;/title&gt;&lt;secondary-title&gt;Journal of science and medicine in sport&lt;/secondary-title&gt;&lt;/titles&gt;&lt;periodical&gt;&lt;full-title&gt;Journal of Science and Medicine in Sport&lt;/full-title&gt;&lt;/periodical&gt;&lt;pages&gt;1238-1243&lt;/pages&gt;&lt;volume&gt;21&lt;/volume&gt;&lt;number&gt;12&lt;/number&gt;&lt;dates&gt;&lt;year&gt;2018&lt;/year&gt;&lt;/dates&gt;&lt;isbn&gt;1440-2440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8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Eccentric cycling emphasising a low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</w:t>
            </w:r>
            <w:r w:rsidRPr="0012442F">
              <w:rPr>
                <w:rFonts w:ascii="Times New Roman" w:hAnsi="Times New Roman" w:cs="Times New Roman"/>
              </w:rPr>
              <w:t xml:space="preserve"> =17 sedentary males allocated to ECC (9) or CON (8) cycle training  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8-weeks, 2</w:t>
            </w:r>
            <w:r w:rsidRPr="0012442F">
              <w:rPr>
                <w:rFonts w:ascii="Times New Roman" w:hAnsi="Times New Roman" w:cs="Times New Roman"/>
              </w:rPr>
              <w:sym w:font="Symbol" w:char="F0B4"/>
            </w:r>
            <w:r w:rsidRPr="0012442F">
              <w:rPr>
                <w:rFonts w:ascii="Times New Roman" w:hAnsi="Times New Roman" w:cs="Times New Roman"/>
              </w:rPr>
              <w:t xml:space="preserve">/week, 10-30 min ECC cycling. 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Incremental step-test on semi-recumbent ergometer (in CON mode). ECC cycling at 60%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gramStart"/>
            <w:r w:rsidRPr="0012442F">
              <w:rPr>
                <w:rFonts w:ascii="Times New Roman" w:hAnsi="Times New Roman" w:cs="Times New Roman"/>
              </w:rPr>
              <w:t>Pre 301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5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Post 303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5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9,10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gramStart"/>
            <w:r w:rsidRPr="0012442F">
              <w:rPr>
                <w:rFonts w:ascii="Times New Roman" w:hAnsi="Times New Roman" w:cs="Times New Roman"/>
              </w:rPr>
              <w:t>Pre 17.8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0.9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 xml:space="preserve">Post 17.9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0.9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12442F">
              <w:rPr>
                <w:rFonts w:ascii="Times New Roman" w:hAnsi="Times New Roman" w:cs="Times New Roman"/>
              </w:rPr>
              <w:t xml:space="preserve"> following ECC training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incline leg press (6RM) and MVIC following CON and ECC (&gt;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>following ECC training)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2442F">
              <w:rPr>
                <w:rFonts w:ascii="Times New Roman" w:hAnsi="Times New Roman" w:cs="Times New Roman"/>
              </w:rPr>
              <w:t>2</w:t>
            </w:r>
          </w:p>
        </w:tc>
      </w:tr>
      <w:tr w:rsidR="003F1CD3" w:rsidRPr="0012442F" w:rsidTr="009C22A5">
        <w:trPr>
          <w:trHeight w:val="4322"/>
        </w:trPr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Perrey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rrey&lt;/Author&gt;&lt;Year&gt;2001&lt;/Year&gt;&lt;RecNum&gt;705&lt;/RecNum&gt;&lt;DisplayText&gt;&lt;style face="superscript"&gt;6&lt;/style&gt;&lt;/DisplayText&gt;&lt;record&gt;&lt;rec-number&gt;705&lt;/rec-number&gt;&lt;foreign-keys&gt;&lt;key app="EN" db-id="x09wr0xaospavdeppryprtdpsrrawds2dzwr" timestamp="1548832931"&gt;705&lt;/key&gt;&lt;key app="ENWeb" db-id=""&gt;0&lt;/key&gt;&lt;/foreign-keys&gt;&lt;ref-type name="Journal Article"&gt;17&lt;/ref-type&gt;&lt;contributors&gt;&lt;authors&gt;&lt;author&gt;Perrey, S&lt;/author&gt;&lt;author&gt;Betik, A&lt;/author&gt;&lt;author&gt;Candau, R&lt;/author&gt;&lt;author&gt;Rouillon, Jean Denis&lt;/author&gt;&lt;author&gt;Hughson, Richard L&lt;/author&gt;&lt;/authors&gt;&lt;/contributors&gt;&lt;titles&gt;&lt;title&gt;Comparison of oxygen uptake kinetics during concentric and eccentric cycle exercise&lt;/title&gt;&lt;secondary-title&gt;Journal of Applied Physiology&lt;/secondary-title&gt;&lt;/titles&gt;&lt;periodical&gt;&lt;full-title&gt;Journal of applied physiology&lt;/full-title&gt;&lt;/periodical&gt;&lt;pages&gt;2135-2142&lt;/pages&gt;&lt;volume&gt;91&lt;/volume&gt;&lt;number&gt;5&lt;/number&gt;&lt;dates&gt;&lt;year&gt;2001&lt;/year&gt;&lt;/dates&gt;&lt;isbn&gt;8750-7587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01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Comparison of oxygen uptake kinetics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6</w:t>
            </w:r>
            <w:r w:rsidRPr="0012442F">
              <w:rPr>
                <w:rFonts w:ascii="Times New Roman" w:hAnsi="Times New Roman" w:cs="Times New Roman"/>
              </w:rPr>
              <w:t xml:space="preserve"> men, 2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t>CON incremental step test to determine VT and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peak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3 x 6-min bouts of CON and ECC cycling at low, moderate and heavy intensities, 60 rpm.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cycling work rates were determined based on CON cycling measures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Low = steady-stat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Moderate = ~90% V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Heavy = VT + 0.7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and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Low = 62 ± 7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Moderate = 207 ± 11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Heavy = 317 ± 14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3 (11,12,13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and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Low = 3.7 ± 0.4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Moderate = 12.2 ± 0.</w:t>
            </w:r>
            <w:r w:rsidR="00802884" w:rsidRPr="0012442F">
              <w:rPr>
                <w:rFonts w:ascii="Times New Roman" w:hAnsi="Times New Roman" w:cs="Times New Roman"/>
              </w:rPr>
              <w:t>7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Heavy = 18.7 ± 0.8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rat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12442F">
              <w:rPr>
                <w:rFonts w:ascii="Times New Roman" w:hAnsi="Times New Roman" w:cs="Times New Roman"/>
              </w:rPr>
              <w:t xml:space="preserve">increase for ECC v low CON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kinetics for ECC and low CON v high CON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05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Dufour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Dufour&lt;/Author&gt;&lt;Year&gt;2004&lt;/Year&gt;&lt;RecNum&gt;642&lt;/RecNum&gt;&lt;DisplayText&gt;&lt;style face="superscript"&gt;7&lt;/style&gt;&lt;/DisplayText&gt;&lt;record&gt;&lt;rec-number&gt;642&lt;/rec-number&gt;&lt;foreign-keys&gt;&lt;key app="EN" db-id="x09wr0xaospavdeppryprtdpsrrawds2dzwr" timestamp="1548832577"&gt;642&lt;/key&gt;&lt;key app="ENWeb" db-id=""&gt;0&lt;/key&gt;&lt;/foreign-keys&gt;&lt;ref-type name="Journal Article"&gt;17&lt;/ref-type&gt;&lt;contributors&gt;&lt;authors&gt;&lt;author&gt;Dufour, STEPHANE P&lt;/author&gt;&lt;author&gt;Lampert, ELIANE&lt;/author&gt;&lt;author&gt;Doutreleau, STEPHANE&lt;/author&gt;&lt;author&gt;Lonsdorfer-Wolf, EVELYNE&lt;/author&gt;&lt;author&gt;Billat, VERONIQUE L&lt;/author&gt;&lt;author&gt;Piquard, FRANCOIS&lt;/author&gt;&lt;author&gt;Richard, RUDDY&lt;/author&gt;&lt;/authors&gt;&lt;/contributors&gt;&lt;titles&gt;&lt;title&gt;Eccentric cycle exercise: training application of specific circulatory adjustments&lt;/title&gt;&lt;secondary-title&gt;Medicine and science in sports and exercise&lt;/secondary-title&gt;&lt;/titles&gt;&lt;periodical&gt;&lt;full-title&gt;Medicine And Science In Sports And Exercise&lt;/full-title&gt;&lt;/periodical&gt;&lt;pages&gt;1900-1906&lt;/pages&gt;&lt;volume&gt;36&lt;/volume&gt;&lt;number&gt;11&lt;/number&gt;&lt;dates&gt;&lt;year&gt;2004&lt;/year&gt;&lt;/dates&gt;&lt;isbn&gt;0195-9131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04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Eccentric cycle exercise: training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 xml:space="preserve">8 males, 2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Participants cycled ECC for 10-min starting at 100 W and progressing to 200 W by final session, 80 rpm.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N incremental cycle test. ECC cycling intensity determined by peak CON aerobic power output.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287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6 W 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 (14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</w:t>
            </w:r>
            <w:r w:rsidR="009C22A5" w:rsidRPr="0012442F">
              <w:rPr>
                <w:rFonts w:ascii="Times New Roman" w:hAnsi="Times New Roman" w:cs="Times New Roman"/>
              </w:rPr>
              <w:t>17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0.9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2442F">
              <w:rPr>
                <w:rFonts w:ascii="Times New Roman" w:hAnsi="Times New Roman" w:cs="Times New Roman"/>
              </w:rPr>
              <w:t>SV  at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equivalent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HR 17% during ECC, leading to 27% 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Q̇, compared to CON cycling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44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Dufour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Dufour&lt;/Author&gt;&lt;Year&gt;2007&lt;/Year&gt;&lt;RecNum&gt;678&lt;/RecNum&gt;&lt;DisplayText&gt;&lt;style face="superscript"&gt;8&lt;/style&gt;&lt;/DisplayText&gt;&lt;record&gt;&lt;rec-number&gt;678&lt;/rec-number&gt;&lt;foreign-keys&gt;&lt;key app="EN" db-id="x09wr0xaospavdeppryprtdpsrrawds2dzwr" timestamp="1548832794"&gt;678&lt;/key&gt;&lt;key app="ENWeb" db-id=""&gt;0&lt;/key&gt;&lt;/foreign-keys&gt;&lt;ref-type name="Journal Article"&gt;17&lt;/ref-type&gt;&lt;contributors&gt;&lt;authors&gt;&lt;author&gt;Dufour, Stéphane P&lt;/author&gt;&lt;author&gt;Doutreleau, Stéphane&lt;/author&gt;&lt;author&gt;Lonsdorfer-Wolf, Evelyne&lt;/author&gt;&lt;author&gt;Lampert, Eliane&lt;/author&gt;&lt;author&gt;Hirth, Christine&lt;/author&gt;&lt;author&gt;Piquard, Francois&lt;/author&gt;&lt;author&gt;Lonsdorfer, Jean&lt;/author&gt;&lt;author&gt;Geny, Bernard&lt;/author&gt;&lt;author&gt;Mettauer, Bertrand&lt;/author&gt;&lt;author&gt;Richard, Ruddy&lt;/author&gt;&lt;/authors&gt;&lt;/contributors&gt;&lt;titles&gt;&lt;title&gt;Deciphering the metabolic and mechanical contributions to the exercise-induced circulatory response: insights from eccentric cycling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1641-R1648&lt;/pages&gt;&lt;volume&gt;292&lt;/volume&gt;&lt;number&gt;4&lt;/number&gt;&lt;dates&gt;&lt;year&gt;2007&lt;/year&gt;&lt;/dates&gt;&lt;isbn&gt;0363-6119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07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 xml:space="preserve">“Deciphering the metabolic and </w:t>
            </w:r>
            <w:r w:rsidRPr="0012442F">
              <w:rPr>
                <w:rFonts w:ascii="Times New Roman" w:hAnsi="Times New Roman" w:cs="Times New Roman"/>
                <w:i/>
              </w:rPr>
              <w:lastRenderedPageBreak/>
              <w:t>mechanical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=</w:t>
            </w:r>
            <w:r w:rsidRPr="0012442F">
              <w:rPr>
                <w:rFonts w:ascii="Times New Roman" w:hAnsi="Times New Roman" w:cs="Times New Roman"/>
              </w:rPr>
              <w:t>11 men, 28±6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xperiment = 3 x 6-min of heavy CON </w:t>
            </w:r>
            <w:r w:rsidRPr="0012442F">
              <w:rPr>
                <w:rFonts w:ascii="Times New Roman" w:hAnsi="Times New Roman" w:cs="Times New Roman"/>
              </w:rPr>
              <w:lastRenderedPageBreak/>
              <w:t>(270±13 W), heavy ECC (270±13 W) and light CON (70±9 W) at 60 rpm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Incremental CON cycling step test to </w:t>
            </w:r>
            <w:r w:rsidRPr="0012442F">
              <w:rPr>
                <w:rFonts w:ascii="Times New Roman" w:hAnsi="Times New Roman" w:cs="Times New Roman"/>
              </w:rPr>
              <w:lastRenderedPageBreak/>
              <w:t>volitional exhaustion. 60 rpm, increase of 30 W/min, to determin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max</w:t>
            </w:r>
            <w:r w:rsidRPr="0012442F">
              <w:rPr>
                <w:rFonts w:ascii="Times New Roman" w:hAnsi="Times New Roman" w:cs="Times New Roman"/>
              </w:rPr>
              <w:t xml:space="preserve"> and peak PO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cycling performed at a mean intensity of 84% peak PO derived from CON incremental cycling test.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Heavy CON = 27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3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Heavy ECC= 27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3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Light CON = 7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9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1 (15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Heavy ECC = </w:t>
            </w:r>
            <w:r w:rsidR="009C22A5" w:rsidRPr="0012442F">
              <w:rPr>
                <w:rFonts w:ascii="Times New Roman" w:hAnsi="Times New Roman" w:cs="Times New Roman"/>
              </w:rPr>
              <w:t>16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0.8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Q̇ (~threefold), 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2442F">
              <w:rPr>
                <w:rFonts w:ascii="Times New Roman" w:hAnsi="Times New Roman" w:cs="Times New Roman"/>
              </w:rPr>
              <w:t>HR  (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~1.5x) and 13 % 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SV for heavy CON v heavy ECC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VO2 heavy ECC and light CON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25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lmer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Elmer&lt;/Author&gt;&lt;Year&gt;2010&lt;/Year&gt;&lt;RecNum&gt;643&lt;/RecNum&gt;&lt;DisplayText&gt;&lt;style face="superscript"&gt;9&lt;/style&gt;&lt;/DisplayText&gt;&lt;record&gt;&lt;rec-number&gt;643&lt;/rec-number&gt;&lt;foreign-keys&gt;&lt;key app="EN" db-id="x09wr0xaospavdeppryprtdpsrrawds2dzwr" timestamp="1548832580"&gt;643&lt;/key&gt;&lt;key app="ENWeb" db-id=""&gt;0&lt;/key&gt;&lt;/foreign-keys&gt;&lt;ref-type name="Journal Article"&gt;17&lt;/ref-type&gt;&lt;contributors&gt;&lt;authors&gt;&lt;author&gt;Elmer, Steven J&lt;/author&gt;&lt;author&gt;Madigan, Matthew L&lt;/author&gt;&lt;author&gt;LaStayo, Paul C&lt;/author&gt;&lt;author&gt;Martin, James C&lt;/author&gt;&lt;/authors&gt;&lt;/contributors&gt;&lt;titles&gt;&lt;title&gt;Joint-specific power absorption during eccentric cycling&lt;/title&gt;&lt;secondary-title&gt;Clinical Biomechanics&lt;/secondary-title&gt;&lt;/titles&gt;&lt;periodical&gt;&lt;full-title&gt;Clinical Biomechanics&lt;/full-title&gt;&lt;/periodical&gt;&lt;pages&gt;154-158&lt;/pages&gt;&lt;volume&gt;25&lt;/volume&gt;&lt;number&gt;2&lt;/number&gt;&lt;dates&gt;&lt;year&gt;2010&lt;/year&gt;&lt;/dates&gt;&lt;isbn&gt;0268-0033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0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Joint-specific power absorption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 xml:space="preserve">11 recreationally active males, 24±1 </w:t>
            </w:r>
            <w:proofErr w:type="gramStart"/>
            <w:r w:rsidRPr="0012442F">
              <w:rPr>
                <w:rFonts w:ascii="Times New Roman" w:hAnsi="Times New Roman" w:cs="Times New Roman"/>
              </w:rPr>
              <w:t>years</w:t>
            </w:r>
            <w:proofErr w:type="gramEnd"/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Testing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5-min CON warm up at self-selected intensity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2. 3x maximal inertial load CON cycling test to </w:t>
            </w:r>
            <w:r w:rsidRPr="0012442F">
              <w:rPr>
                <w:rFonts w:ascii="Times New Roman" w:hAnsi="Times New Roman" w:cs="Times New Roman"/>
              </w:rPr>
              <w:lastRenderedPageBreak/>
              <w:t>determined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t>3. 60 s semi-recumbent ECC cycling trials @ 20%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Maximal CON test to determine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cycling intensity based on 20% of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~ 256 W (single leg = 12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7 W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 (16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~15.1 % (single leg = 7.6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0 %)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Ankle, knee and hip joints absorbed 10, 58 and 29% of total ECC cycling power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Main absorption of ECC cycling power occurs within knee extensor muscles (quads),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cycling can be used to preferentially improve knee </w:t>
            </w:r>
            <w:r w:rsidRPr="0012442F">
              <w:rPr>
                <w:rFonts w:ascii="Times New Roman" w:hAnsi="Times New Roman" w:cs="Times New Roman"/>
              </w:rPr>
              <w:lastRenderedPageBreak/>
              <w:t>extensors function and hip flexor muscle cross-sectional area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18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lmer, McDaniel &amp; Martin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Elmer&lt;/Author&gt;&lt;Year&gt;2010&lt;/Year&gt;&lt;RecNum&gt;84&lt;/RecNum&gt;&lt;DisplayText&gt;&lt;style face="superscript"&gt;10&lt;/style&gt;&lt;/DisplayText&gt;&lt;record&gt;&lt;rec-number&gt;84&lt;/rec-number&gt;&lt;foreign-keys&gt;&lt;key app="EN" db-id="x09wr0xaospavdeppryprtdpsrrawds2dzwr" timestamp="1465281485"&gt;84&lt;/key&gt;&lt;/foreign-keys&gt;&lt;ref-type name="Journal Article"&gt;17&lt;/ref-type&gt;&lt;contributors&gt;&lt;authors&gt;&lt;author&gt;Elmer, Steven J&lt;/author&gt;&lt;author&gt;McDaniel, John&lt;/author&gt;&lt;author&gt;Martin, James C&lt;/author&gt;&lt;/authors&gt;&lt;/contributors&gt;&lt;titles&gt;&lt;title&gt;Alterations in neuromuscular function and perceptual responses following acute eccentric cycling exercise&lt;/title&gt;&lt;secondary-title&gt;European journal of applied physiology&lt;/secondary-title&gt;&lt;/titles&gt;&lt;periodical&gt;&lt;full-title&gt;European journal of applied physiology&lt;/full-title&gt;&lt;/periodical&gt;&lt;pages&gt;1225-1233&lt;/pages&gt;&lt;volume&gt;110&lt;/volume&gt;&lt;number&gt;6&lt;/number&gt;&lt;dates&gt;&lt;year&gt;2010&lt;/year&gt;&lt;/dates&gt;&lt;isbn&gt;1439-6319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0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“</w:t>
            </w:r>
            <w:r w:rsidRPr="0012442F">
              <w:rPr>
                <w:rFonts w:ascii="Times New Roman" w:hAnsi="Times New Roman" w:cs="Times New Roman"/>
                <w:i/>
              </w:rPr>
              <w:t>Alterations in neuromuscular function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8 male, recreational cyclists, 31±7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Single-leg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x maximal single-leg CON cycling to determine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, test </w:t>
            </w:r>
            <w:proofErr w:type="gramStart"/>
            <w:r w:rsidRPr="0012442F">
              <w:rPr>
                <w:rFonts w:ascii="Times New Roman" w:hAnsi="Times New Roman" w:cs="Times New Roman"/>
              </w:rPr>
              <w:t>were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~4.5 s on an inertial-load ergometer - upright </w:t>
            </w:r>
            <w:proofErr w:type="spellStart"/>
            <w:r w:rsidRPr="0012442F">
              <w:rPr>
                <w:rFonts w:ascii="Times New Roman" w:hAnsi="Times New Roman" w:cs="Times New Roman"/>
              </w:rPr>
              <w:t>Monark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81B ergo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Participants performed 5-min single-leg ECC cycling @ 40% of </w:t>
            </w:r>
            <w:r w:rsidRPr="0012442F">
              <w:rPr>
                <w:rFonts w:ascii="Times New Roman" w:hAnsi="Times New Roman" w:cs="Times New Roman"/>
              </w:rPr>
              <w:lastRenderedPageBreak/>
              <w:t>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Maximal single-leg CON cycling to determine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, test </w:t>
            </w:r>
            <w:proofErr w:type="gramStart"/>
            <w:r w:rsidRPr="0012442F">
              <w:rPr>
                <w:rFonts w:ascii="Times New Roman" w:hAnsi="Times New Roman" w:cs="Times New Roman"/>
              </w:rPr>
              <w:t>were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~4.5 s. ECC recumbent cycling @ 40% of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151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CON = 14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21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 (17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8.9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9 %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in ipsilateral leg 24 and 48 h post 5-min ECC cycling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RPE during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testing 24 and 48 h post ECC cycling 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9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Laroche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Laroche&lt;/Author&gt;&lt;Year&gt;2013&lt;/Year&gt;&lt;RecNum&gt;729&lt;/RecNum&gt;&lt;DisplayText&gt;&lt;style face="superscript"&gt;11&lt;/style&gt;&lt;/DisplayText&gt;&lt;record&gt;&lt;rec-number&gt;729&lt;/rec-number&gt;&lt;foreign-keys&gt;&lt;key app="EN" db-id="x09wr0xaospavdeppryprtdpsrrawds2dzwr" timestamp="1548833110"&gt;729&lt;/key&gt;&lt;key app="ENWeb" db-id=""&gt;0&lt;/key&gt;&lt;/foreign-keys&gt;&lt;ref-type name="Journal Article"&gt;17&lt;/ref-type&gt;&lt;contributors&gt;&lt;authors&gt;&lt;author&gt;Laroche, Davy&lt;/author&gt;&lt;author&gt;Joussain, Charles&lt;/author&gt;&lt;author&gt;Espagnac, Claire&lt;/author&gt;&lt;author&gt;Morisset, Claire&lt;/author&gt;&lt;author&gt;Tordi, Nicolas&lt;/author&gt;&lt;author&gt;Gremeaux, Vincent&lt;/author&gt;&lt;author&gt;Casillas, Jean-Marie&lt;/author&gt;&lt;/authors&gt;&lt;/contributors&gt;&lt;titles&gt;&lt;title&gt;Is it possible to individualize intensity of eccentric cycling exercise from perceived exertion on concentric test?&lt;/title&gt;&lt;secondary-title&gt;Archives of physical medicine and rehabilitation&lt;/secondary-title&gt;&lt;/titles&gt;&lt;periodical&gt;&lt;full-title&gt;Archives of physical medicine and rehabilitation&lt;/full-title&gt;&lt;/periodical&gt;&lt;pages&gt;1621-1627. e1&lt;/pages&gt;&lt;volume&gt;94&lt;/volume&gt;&lt;number&gt;8&lt;/number&gt;&lt;dates&gt;&lt;year&gt;2013&lt;/year&gt;&lt;/dates&gt;&lt;isbn&gt;0003-9993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3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Is it possible to individualize intensity of eccentric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1, including three females, 22-37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Three cycling bouts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1. Incremental CON cycle test to an RPE of 12.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2. 20-min steady-state CON cycling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3. 20-min ECC cycling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0-min of ECC cycling at same CON power achieved at RPE of 12, 15 rpm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26.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9.1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CON = 92.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48.6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1.6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0.5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 during ECC v CON cycling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mpared to baselin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only a twofold 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12442F">
              <w:rPr>
                <w:rFonts w:ascii="Times New Roman" w:hAnsi="Times New Roman" w:cs="Times New Roman"/>
              </w:rPr>
              <w:t xml:space="preserve">during ECC cycling compared to fivefold </w:t>
            </w: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during CON cycling at equitable power.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8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Lechauve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Lechauve&lt;/Author&gt;&lt;Year&gt;2014&lt;/Year&gt;&lt;RecNum&gt;987&lt;/RecNum&gt;&lt;DisplayText&gt;&lt;style face="superscript"&gt;12&lt;/style&gt;&lt;/DisplayText&gt;&lt;record&gt;&lt;rec-number&gt;987&lt;/rec-number&gt;&lt;foreign-keys&gt;&lt;key app="EN" db-id="x09wr0xaospavdeppryprtdpsrrawds2dzwr" timestamp="1559530754"&gt;987&lt;/key&gt;&lt;/foreign-keys&gt;&lt;ref-type name="Journal Article"&gt;17&lt;/ref-type&gt;&lt;contributors&gt;&lt;authors&gt;&lt;author&gt;Lechauve, JB&lt;/author&gt;&lt;author&gt;Perrault, H&lt;/author&gt;&lt;author&gt;Aguilaniu, B&lt;/author&gt;&lt;author&gt;Isner-Horobeti, ME&lt;/author&gt;&lt;author&gt;Martin, Vincent&lt;/author&gt;&lt;author&gt;Coudeyre, E&lt;/author&gt;&lt;author&gt;Richard, R&lt;/author&gt;&lt;/authors&gt;&lt;/contributors&gt;&lt;titles&gt;&lt;title&gt;Breathing patterns during eccentric exercise&lt;/title&gt;&lt;secondary-title&gt;Respiratory physiology &amp;amp; neurobiology&lt;/secondary-title&gt;&lt;/titles&gt;&lt;periodical&gt;&lt;full-title&gt;Respiratory physiology &amp;amp; neurobiology&lt;/full-title&gt;&lt;/periodical&gt;&lt;pages&gt;53-58&lt;/pages&gt;&lt;volume&gt;202&lt;/volume&gt;&lt;dates&gt;&lt;year&gt;2014&lt;/year&gt;&lt;/dates&gt;&lt;isbn&gt;1569-9048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4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Breathing patterns during eccentric exercise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8 active males, 28±6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x incremental cycling tests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 ECC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N incremental test, used to terminate incremental ECC test at CON-derived ventilatory threshold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t>Sam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CON = 155.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4.1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420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0.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Same Power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CON = 262.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2.0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262.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32.0 W 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19,20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t>Sam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24.8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8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Same Power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= 15.5 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 xml:space="preserve"> 1.8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(5-fold)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and V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E</w:t>
            </w:r>
            <w:r w:rsidRPr="0012442F">
              <w:rPr>
                <w:rFonts w:ascii="Times New Roman" w:hAnsi="Times New Roman" w:cs="Times New Roman"/>
              </w:rPr>
              <w:t xml:space="preserve"> during ECC v CON cycling at same power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VL EMG during ECC v CON cycling at same power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V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t </w:t>
            </w:r>
            <w:r w:rsidRPr="0012442F">
              <w:rPr>
                <w:rFonts w:ascii="Times New Roman" w:hAnsi="Times New Roman" w:cs="Times New Roman"/>
              </w:rPr>
              <w:t>during ECC v CON at the sam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F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b</w:t>
            </w:r>
            <w:r w:rsidRPr="0012442F">
              <w:rPr>
                <w:rFonts w:ascii="Times New Roman" w:hAnsi="Times New Roman" w:cs="Times New Roman"/>
              </w:rPr>
              <w:t xml:space="preserve"> ECC v CON.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7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lastRenderedPageBreak/>
              <w:t>Blazevich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t>Numazaw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12442F">
              <w:rPr>
                <w:rFonts w:ascii="Times New Roman" w:hAnsi="Times New Roman" w:cs="Times New Roman"/>
              </w:rPr>
              <w:t>Nosak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3&lt;/Year&gt;&lt;RecNum&gt;513&lt;/RecNum&gt;&lt;DisplayText&gt;&lt;style face="superscript"&gt;13&lt;/style&gt;&lt;/DisplayText&gt;&lt;record&gt;&lt;rec-number&gt;513&lt;/rec-number&gt;&lt;foreign-keys&gt;&lt;key app="EN" db-id="x09wr0xaospavdeppryprtdpsrrawds2dzwr" timestamp="1553921469"&gt;513&lt;/key&gt;&lt;key app="ENWeb" db-id=""&gt;0&lt;/key&gt;&lt;/foreign-keys&gt;&lt;ref-type name="Journal Article"&gt;17&lt;/ref-type&gt;&lt;contributors&gt;&lt;authors&gt;&lt;author&gt;Peñailillo, Luis&lt;/author&gt;&lt;author&gt;Blazevich, Anthony&lt;/author&gt;&lt;author&gt;Numazawa, Hideo&lt;/author&gt;&lt;author&gt;Nosaka, Kazunori&lt;/author&gt;&lt;/authors&gt;&lt;/contributors&gt;&lt;titles&gt;&lt;title&gt;Metabolic and muscle damage profiles of concentric versus repeated eccentric cycling&lt;/title&gt;&lt;secondary-title&gt;Medicine and science in sports and exercise&lt;/secondary-title&gt;&lt;/titles&gt;&lt;periodical&gt;&lt;full-title&gt;Medicine And Science In Sports And Exercise&lt;/full-title&gt;&lt;/periodical&gt;&lt;pages&gt;1773-1781&lt;/pages&gt;&lt;volume&gt;45&lt;/volume&gt;&lt;number&gt;9&lt;/number&gt;&lt;dates&gt;&lt;year&gt;2013&lt;/year&gt;&lt;/dates&gt;&lt;isbn&gt;0195-9131&lt;/isbn&gt;&lt;urls&gt;&lt;related-urls&gt;&lt;url&gt;&lt;style face="underline" font="default" size="100%"&gt;https://insights.ovid.com/pubmed?pmid=23475167&lt;/style&gt;&lt;/url&gt;&lt;/related-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3</w:t>
            </w:r>
            <w:r w:rsidRPr="0012442F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Metabolic and muscle damage profiles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=</w:t>
            </w:r>
            <w:r w:rsidRPr="0012442F">
              <w:rPr>
                <w:rFonts w:ascii="Times New Roman" w:hAnsi="Times New Roman" w:cs="Times New Roman"/>
              </w:rPr>
              <w:t xml:space="preserve">10 males, </w:t>
            </w:r>
            <w:r w:rsidRPr="0012442F">
              <w:rPr>
                <w:rFonts w:ascii="Times New Roman" w:hAnsi="Times New Roman" w:cs="Times New Roman"/>
              </w:rPr>
              <w:lastRenderedPageBreak/>
              <w:t>28.4 ± 8.3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3 x 30-min </w:t>
            </w:r>
            <w:r w:rsidRPr="0012442F">
              <w:rPr>
                <w:rFonts w:ascii="Times New Roman" w:hAnsi="Times New Roman" w:cs="Times New Roman"/>
              </w:rPr>
              <w:lastRenderedPageBreak/>
              <w:t xml:space="preserve">CON and ECC (ECC1 &amp; ECC2) cycling 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Incremental </w:t>
            </w:r>
            <w:r w:rsidRPr="0012442F">
              <w:rPr>
                <w:rFonts w:ascii="Times New Roman" w:hAnsi="Times New Roman" w:cs="Times New Roman"/>
              </w:rPr>
              <w:lastRenderedPageBreak/>
              <w:t>step test on CON recumbent ergometer to determin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12442F">
              <w:rPr>
                <w:rFonts w:ascii="Times New Roman" w:hAnsi="Times New Roman" w:cs="Times New Roman"/>
              </w:rPr>
              <w:t>/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 All CON and ECC 30-min cycling at 60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CON = </w:t>
            </w:r>
            <w:r w:rsidRPr="0012442F">
              <w:rPr>
                <w:rFonts w:ascii="Times New Roman" w:hAnsi="Times New Roman" w:cs="Times New Roman"/>
              </w:rPr>
              <w:lastRenderedPageBreak/>
              <w:t>158.5 ± 9.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69.9 ± 26.7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2 = 179.3 ± 6.1 W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2 (21,22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1 = </w:t>
            </w:r>
            <w:r w:rsidRPr="0012442F">
              <w:rPr>
                <w:rFonts w:ascii="Times New Roman" w:hAnsi="Times New Roman" w:cs="Times New Roman"/>
              </w:rPr>
              <w:lastRenderedPageBreak/>
              <w:t>10.0 ± 1.6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2 = 10.6 ± 0.4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mean HR,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lastRenderedPageBreak/>
              <w:t>BLa</w:t>
            </w:r>
            <w:proofErr w:type="spellEnd"/>
            <w:r w:rsidRPr="0012442F">
              <w:rPr>
                <w:rFonts w:ascii="Times New Roman" w:hAnsi="Times New Roman" w:cs="Times New Roman"/>
              </w:rPr>
              <w:t>, RPE and EMG lower during ECC1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MVC, CMJ and SJ ECC1 v CON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MS increased ECC1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HR and </w:t>
            </w:r>
            <w:proofErr w:type="spellStart"/>
            <w:r w:rsidRPr="0012442F">
              <w:rPr>
                <w:rFonts w:ascii="Times New Roman" w:hAnsi="Times New Roman" w:cs="Times New Roman"/>
              </w:rPr>
              <w:t>BL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CC1 v ECC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in MVC, CMJ and SJ ECC2 v CON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37</w:t>
            </w:r>
          </w:p>
        </w:tc>
      </w:tr>
      <w:tr w:rsidR="003F1CD3" w:rsidRPr="0012442F" w:rsidTr="009C22A5">
        <w:trPr>
          <w:trHeight w:val="4071"/>
        </w:trPr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t>Blazevich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12442F">
              <w:rPr>
                <w:rFonts w:ascii="Times New Roman" w:hAnsi="Times New Roman" w:cs="Times New Roman"/>
              </w:rPr>
              <w:t>Nosak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4&lt;/Year&gt;&lt;RecNum&gt;510&lt;/RecNum&gt;&lt;DisplayText&gt;&lt;style face="superscript"&gt;14&lt;/style&gt;&lt;/DisplayText&gt;&lt;record&gt;&lt;rec-number&gt;510&lt;/rec-number&gt;&lt;foreign-keys&gt;&lt;key app="EN" db-id="x09wr0xaospavdeppryprtdpsrrawds2dzwr" timestamp="1526529270"&gt;510&lt;/key&gt;&lt;/foreign-keys&gt;&lt;ref-type name="Journal Article"&gt;17&lt;/ref-type&gt;&lt;contributors&gt;&lt;authors&gt;&lt;author&gt;Peñailillo, Luis&lt;/author&gt;&lt;author&gt;Blazevich, Anthony&lt;/author&gt;&lt;author&gt;Nosaka, Kazunori&lt;/author&gt;&lt;/authors&gt;&lt;/contributors&gt;&lt;titles&gt;&lt;title&gt;Energy expenditure and substrate oxidation during and after eccentric cycling&lt;/title&gt;&lt;secondary-title&gt;European journal of applied physiology&lt;/secondary-title&gt;&lt;/titles&gt;&lt;periodical&gt;&lt;full-title&gt;European journal of applied physiology&lt;/full-title&gt;&lt;/periodical&gt;&lt;pages&gt;805-814&lt;/pages&gt;&lt;volume&gt;114&lt;/volume&gt;&lt;number&gt;4&lt;/number&gt;&lt;dates&gt;&lt;year&gt;2014&lt;/year&gt;&lt;/dates&gt;&lt;isbn&gt;1439-6319&lt;/isbn&gt;&lt;urls&gt;&lt;related-urls&gt;&lt;url&gt;https://link.springer.com/content/pdf/10.1007%2Fs00421-013-2816-3.pdf&lt;/url&gt;&lt;/related-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4</w:t>
            </w:r>
            <w:r w:rsidR="009C22A5" w:rsidRPr="0012442F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Energy expenditure and substrate oxidation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0 males, 28.4 ± 8.3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3 x 30-min CON and ECC (ECC1 &amp; ECC2) cycling 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t>Incremental step test on CON recumbent ergometer to determin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12442F">
              <w:rPr>
                <w:rFonts w:ascii="Times New Roman" w:hAnsi="Times New Roman" w:cs="Times New Roman"/>
              </w:rPr>
              <w:t>/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 All CON and ECC 30-min cycling at 60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N = 158.5 ± 9.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69.9 ± 26.7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2 = 179.3 ± 6.1 W 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0.0 ± 1.6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2 = 10.6 ± 0.4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Energy expenditure and carbohydrate for ECC1 and ECC2 v CON.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fat use during ECC1 (72%) and ECC2 (85%), v CON, and 48% greater during ECC2 v ECC1.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4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5&lt;/Year&gt;&lt;RecNum&gt;509&lt;/RecNum&gt;&lt;DisplayText&gt;&lt;style face="superscript"&gt;15&lt;/style&gt;&lt;/DisplayText&gt;&lt;record&gt;&lt;rec-number&gt;509&lt;/rec-number&gt;&lt;foreign-keys&gt;&lt;key app="EN" db-id="x09wr0xaospavdeppryprtdpsrrawds2dzwr" timestamp="1526529142"&gt;509&lt;/key&gt;&lt;/foreign-keys&gt;&lt;ref-type name="Journal Article"&gt;17&lt;/ref-type&gt;&lt;contributors&gt;&lt;authors&gt;&lt;author&gt;Peñailillo, Luis&lt;/author&gt;&lt;author&gt;Blazevich, A&lt;/author&gt;&lt;author&gt;Numazawa, H&lt;/author&gt;&lt;author&gt;Nosaka, Kazunori&lt;/author&gt;&lt;/authors&gt;&lt;/contributors&gt;&lt;titles&gt;&lt;title&gt;Rate of force development as a measure of muscle damag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417-427&lt;/pages&gt;&lt;volume&gt;25&lt;/volume&gt;&lt;number&gt;3&lt;/number&gt;&lt;dates&gt;&lt;year&gt;2015&lt;/year&gt;&lt;/dates&gt;&lt;isbn&gt;1600-0838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5a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 xml:space="preserve">“Rate of force </w:t>
            </w:r>
            <w:r w:rsidRPr="0012442F">
              <w:rPr>
                <w:rFonts w:ascii="Times New Roman" w:hAnsi="Times New Roman" w:cs="Times New Roman"/>
                <w:i/>
              </w:rPr>
              <w:lastRenderedPageBreak/>
              <w:t>development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=</w:t>
            </w:r>
            <w:r w:rsidRPr="0012442F">
              <w:rPr>
                <w:rFonts w:ascii="Times New Roman" w:hAnsi="Times New Roman" w:cs="Times New Roman"/>
              </w:rPr>
              <w:t>10 males, 28.4±8.3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3 x 30-min cycling tasks at 60 </w:t>
            </w:r>
            <w:r w:rsidRPr="0012442F">
              <w:rPr>
                <w:rFonts w:ascii="Times New Roman" w:hAnsi="Times New Roman" w:cs="Times New Roman"/>
              </w:rPr>
              <w:lastRenderedPageBreak/>
              <w:t>rpm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 ECC1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3. ECC2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ECC cycling was performed </w:t>
            </w:r>
            <w:r w:rsidRPr="0012442F">
              <w:rPr>
                <w:rFonts w:ascii="Times New Roman" w:hAnsi="Times New Roman" w:cs="Times New Roman"/>
              </w:rPr>
              <w:lastRenderedPageBreak/>
              <w:t>for 30-min at 60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12442F">
              <w:rPr>
                <w:rFonts w:ascii="Times New Roman" w:hAnsi="Times New Roman" w:cs="Times New Roman"/>
              </w:rPr>
              <w:t>derived from CON incremental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CON = 158.5 ± 9.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ECC1 = 169.9 ± 26.7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2 = 179.3 ± 6.1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0.0 ± 1.6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ECC2 = 10.6 ± 0.4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MVIC peak torque for ECC1 v CON and ECC2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40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t>Blazevich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12442F">
              <w:rPr>
                <w:rFonts w:ascii="Times New Roman" w:hAnsi="Times New Roman" w:cs="Times New Roman"/>
              </w:rPr>
              <w:t>Nosak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5&lt;/Year&gt;&lt;RecNum&gt;507&lt;/RecNum&gt;&lt;DisplayText&gt;&lt;style face="superscript"&gt;16&lt;/style&gt;&lt;/DisplayText&gt;&lt;record&gt;&lt;rec-number&gt;507&lt;/rec-number&gt;&lt;foreign-keys&gt;&lt;key app="EN" db-id="x09wr0xaospavdeppryprtdpsrrawds2dzwr" timestamp="1526523353"&gt;507&lt;/key&gt;&lt;/foreign-keys&gt;&lt;ref-type name="Journal Article"&gt;17&lt;/ref-type&gt;&lt;contributors&gt;&lt;authors&gt;&lt;author&gt;Peñailillo, Luis&lt;/author&gt;&lt;author&gt;Blazevich, Anthony J&lt;/author&gt;&lt;author&gt;Nosaka, Kazunori&lt;/author&gt;&lt;/authors&gt;&lt;/contributors&gt;&lt;titles&gt;&lt;title&gt;Muscle fascicle behavior during eccentric cycling and its relation to muscle soreness&lt;/title&gt;&lt;secondary-title&gt;Medicine and science in sports and exercise&lt;/secondary-title&gt;&lt;/titles&gt;&lt;periodical&gt;&lt;full-title&gt;Medicine And Science In Sports And Exercise&lt;/full-title&gt;&lt;/periodical&gt;&lt;pages&gt;708-717&lt;/pages&gt;&lt;volume&gt;47&lt;/volume&gt;&lt;number&gt;4&lt;/number&gt;&lt;dates&gt;&lt;year&gt;2015&lt;/year&gt;&lt;/dates&gt;&lt;isbn&gt;0195-9131&lt;/isbn&gt;&lt;urls&gt;&lt;related-urls&gt;&lt;url&gt;&lt;style face="underline" font="default" size="100%"&gt;https://insights.ovid.com/pubmed?pmid=25116087&lt;/style&gt;&lt;/url&gt;&lt;/related-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5b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Muscle fascicle behaviour during eccentric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1 males, 27.1±7.0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x 10-min ECC cycling @ 65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All 10-min CON and ECC cycling completed at 65%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derived from CON incremental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89.7 ± 43.2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2 = 194.0 ± 48.5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23,24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1 = 11.2 ± 2.</w:t>
            </w:r>
            <w:r w:rsidR="009C22A5" w:rsidRPr="0012442F">
              <w:rPr>
                <w:rFonts w:ascii="Times New Roman" w:hAnsi="Times New Roman" w:cs="Times New Roman"/>
              </w:rPr>
              <w:t>6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2 = 11.</w:t>
            </w:r>
            <w:r w:rsidR="009C22A5" w:rsidRPr="0012442F">
              <w:rPr>
                <w:rFonts w:ascii="Times New Roman" w:hAnsi="Times New Roman" w:cs="Times New Roman"/>
              </w:rPr>
              <w:t>5</w:t>
            </w:r>
            <w:r w:rsidRPr="0012442F">
              <w:rPr>
                <w:rFonts w:ascii="Times New Roman" w:hAnsi="Times New Roman" w:cs="Times New Roman"/>
              </w:rPr>
              <w:t xml:space="preserve"> ± 2.9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MS ECC1 v ECC2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MVIC, EMG, peak torque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16% Fascicle elongation for ECC2, v ECC1.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3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t>Blazevich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12442F">
              <w:rPr>
                <w:rFonts w:ascii="Times New Roman" w:hAnsi="Times New Roman" w:cs="Times New Roman"/>
              </w:rPr>
              <w:t>Nosak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nailillo&lt;/Author&gt;&lt;Year&gt;2017&lt;/Year&gt;&lt;RecNum&gt;728&lt;/RecNum&gt;&lt;DisplayText&gt;&lt;style face="superscript"&gt;17&lt;/style&gt;&lt;/DisplayText&gt;&lt;record&gt;&lt;rec-number&gt;728&lt;/rec-number&gt;&lt;foreign-keys&gt;&lt;key app="EN" db-id="x09wr0xaospavdeppryprtdpsrrawds2dzwr" timestamp="1548833069"&gt;728&lt;/key&gt;&lt;key app="ENWeb" db-id=""&gt;0&lt;/key&gt;&lt;/foreign-keys&gt;&lt;ref-type name="Journal Article"&gt;17&lt;/ref-type&gt;&lt;contributors&gt;&lt;authors&gt;&lt;author&gt;Penailillo, Luis&lt;/author&gt;&lt;author&gt;Blazevich, Anthony John&lt;/author&gt;&lt;author&gt;Nosaka, Kazunori&lt;/author&gt;&lt;/authors&gt;&lt;/contributors&gt;&lt;titles&gt;&lt;title&gt;Factors contributing to lower metabolic demand of eccentric than concentric cycling&lt;/title&gt;&lt;secondary-title&gt;Journal of Applied Physiology&lt;/secondary-title&gt;&lt;/titles&gt;&lt;periodical&gt;&lt;full-title&gt;Journal of applied physiology&lt;/full-title&gt;&lt;/periodical&gt;&lt;pages&gt;jap. 00536.2016&lt;/pages&gt;&lt;dates&gt;&lt;year&gt;2017&lt;/year&gt;&lt;/dates&gt;&lt;isbn&gt;8750-7587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7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Factors contributing to lower metabolic demand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1 untrained, but active men, 27.1±7.0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x 10-min CON and ECC cycling @ 65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All 10-min CON and ECC cycling completed at 65%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 xml:space="preserve"> derived from CON incremental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= 194.0 ± 48.5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N = 188.6 ± 40.8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25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= 11.</w:t>
            </w:r>
            <w:r w:rsidR="009C22A5" w:rsidRPr="0012442F">
              <w:rPr>
                <w:rFonts w:ascii="Times New Roman" w:hAnsi="Times New Roman" w:cs="Times New Roman"/>
              </w:rPr>
              <w:t>5</w:t>
            </w:r>
            <w:r w:rsidRPr="0012442F">
              <w:rPr>
                <w:rFonts w:ascii="Times New Roman" w:hAnsi="Times New Roman" w:cs="Times New Roman"/>
              </w:rPr>
              <w:t xml:space="preserve"> ± 2.9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mean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and HR for ECC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total oxidation index greater for ECC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VL, VM, RF and BF peak EMG amplitude during ECC v CON.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7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7&lt;/Year&gt;&lt;RecNum&gt;660&lt;/RecNum&gt;&lt;DisplayText&gt;&lt;style face="superscript"&gt;18&lt;/style&gt;&lt;/DisplayText&gt;&lt;record&gt;&lt;rec-number&gt;660&lt;/rec-number&gt;&lt;foreign-keys&gt;&lt;key app="EN" db-id="x09wr0xaospavdeppryprtdpsrrawds2dzwr" timestamp="1548832697"&gt;660&lt;/key&gt;&lt;key app="ENWeb" db-id=""&gt;0&lt;/key&gt;&lt;/foreign-keys&gt;&lt;ref-type name="Journal Article"&gt;17&lt;/ref-type&gt;&lt;contributors&gt;&lt;authors&gt;&lt;author&gt;Peñailillo, Luis&lt;/author&gt;&lt;author&gt;Guzmán, Nicolás&lt;/author&gt;&lt;author&gt;Cangas, José&lt;/author&gt;&lt;author&gt;Reyes, Alvaro&lt;/author&gt;&lt;author&gt;Zbinden-Foncea, Hermann&lt;/author&gt;&lt;/authors&gt;&lt;/contributors&gt;&lt;titles&gt;&lt;title&gt;Metabolic demand and muscle damage induced by eccentric cycling of knee extensor and flexor muscles&lt;/title&gt;&lt;secondary-title&gt;European journal of sport science&lt;/secondary-title&gt;&lt;/titles&gt;&lt;periodical&gt;&lt;full-title&gt;European journal of sport science&lt;/full-title&gt;&lt;/periodical&gt;&lt;pages&gt;179-187&lt;/pages&gt;&lt;volume&gt;17&lt;/volume&gt;&lt;number&gt;2&lt;/number&gt;&lt;dates&gt;&lt;year&gt;2017&lt;/year&gt;&lt;/dates&gt;&lt;isbn&gt;1746-1391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7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 xml:space="preserve">“Metabolic demand and muscle damage </w:t>
            </w:r>
            <w:r w:rsidRPr="0012442F">
              <w:rPr>
                <w:rFonts w:ascii="Times New Roman" w:hAnsi="Times New Roman" w:cs="Times New Roman"/>
                <w:i/>
              </w:rPr>
              <w:lastRenderedPageBreak/>
              <w:t>induced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=</w:t>
            </w:r>
            <w:r w:rsidRPr="0012442F">
              <w:rPr>
                <w:rFonts w:ascii="Times New Roman" w:hAnsi="Times New Roman" w:cs="Times New Roman"/>
              </w:rPr>
              <w:t>8 males, 23.3±0.7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x 30-min ECC cycling tasks at 60 rpm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1. EX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 FLE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ECC cycling was performed for 30-min at 60% </w:t>
            </w:r>
            <w:r w:rsidRPr="0012442F">
              <w:rPr>
                <w:rFonts w:ascii="Times New Roman" w:hAnsi="Times New Roman" w:cs="Times New Roman"/>
              </w:rPr>
              <w:lastRenderedPageBreak/>
              <w:t>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12442F">
              <w:rPr>
                <w:rFonts w:ascii="Times New Roman" w:hAnsi="Times New Roman" w:cs="Times New Roman"/>
              </w:rPr>
              <w:t>derived from CON incremental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ECC EXT = 168.2 ± 25.8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FLEX = </w:t>
            </w:r>
            <w:r w:rsidRPr="0012442F">
              <w:rPr>
                <w:rFonts w:ascii="Times New Roman" w:hAnsi="Times New Roman" w:cs="Times New Roman"/>
              </w:rPr>
              <w:lastRenderedPageBreak/>
              <w:t>150.6 ± 32.2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2 (26,27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EXT = 9.9 ± 1.5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</w:t>
            </w:r>
            <w:r w:rsidRPr="0012442F">
              <w:rPr>
                <w:rFonts w:ascii="Times New Roman" w:hAnsi="Times New Roman" w:cs="Times New Roman"/>
              </w:rPr>
              <w:lastRenderedPageBreak/>
              <w:t>FLEX = 8.9 ± 1.9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>, HR, RPE FLEX v EX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CMJ and SJ for FLEX and EX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MS EXT v FLEX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Mackay &amp; </w:t>
            </w:r>
            <w:proofErr w:type="spellStart"/>
            <w:r w:rsidRPr="0012442F">
              <w:rPr>
                <w:rFonts w:ascii="Times New Roman" w:hAnsi="Times New Roman" w:cs="Times New Roman"/>
              </w:rPr>
              <w:t>Abbiss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8&lt;/Year&gt;&lt;RecNum&gt;1076&lt;/RecNum&gt;&lt;DisplayText&gt;&lt;style face="superscript"&gt;19&lt;/style&gt;&lt;/DisplayText&gt;&lt;record&gt;&lt;rec-number&gt;1076&lt;/rec-number&gt;&lt;foreign-keys&gt;&lt;key app="EN" db-id="x09wr0xaospavdeppryprtdpsrrawds2dzwr" timestamp="1574217290"&gt;1076&lt;/key&gt;&lt;/foreign-keys&gt;&lt;ref-type name="Journal Article"&gt;17&lt;/ref-type&gt;&lt;contributors&gt;&lt;authors&gt;&lt;author&gt;Peñailillo, Luis&lt;/author&gt;&lt;author&gt;Mackay, Karen&lt;/author&gt;&lt;author&gt;Abbiss, Chris R&lt;/author&gt;&lt;/authors&gt;&lt;/contributors&gt;&lt;titles&gt;&lt;title&gt;Rating of perceived exertion during concentric and eccentric cycling: Are we measuring effort or exertion?&lt;/title&gt;&lt;secondary-title&gt;International journal of sports physiology and performance&lt;/secondary-title&gt;&lt;/titles&gt;&lt;periodical&gt;&lt;full-title&gt;International journal of sports physiology and performance&lt;/full-title&gt;&lt;/periodical&gt;&lt;pages&gt;517-523&lt;/pages&gt;&lt;volume&gt;13&lt;/volume&gt;&lt;number&gt;4&lt;/number&gt;&lt;dates&gt;&lt;year&gt;2018&lt;/year&gt;&lt;/dates&gt;&lt;isbn&gt;1555-0265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8a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Rating of perceived exertion during concentric and eccentric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10 males, 29.8±2.3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Two visits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CON incremental step tes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4x5-min bouts ECC cycling or CON cycling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CON and ECC cycling visits performed at 30, 60, 80 and 100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max</w:t>
            </w:r>
            <w:r w:rsidRPr="0012442F">
              <w:rPr>
                <w:rFonts w:ascii="Times New Roman" w:hAnsi="Times New Roman" w:cs="Times New Roman"/>
              </w:rPr>
              <w:t>, derived from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30% = ~100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60% = ~200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90% = ~250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100% = ~450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4 (28,29,30,31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ECC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30% = ~5.9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60% = ~11.8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90% = ~ 14.</w:t>
            </w:r>
            <w:r w:rsidR="009C22A5" w:rsidRPr="0012442F">
              <w:rPr>
                <w:rFonts w:ascii="Times New Roman" w:hAnsi="Times New Roman" w:cs="Times New Roman"/>
              </w:rPr>
              <w:t>8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@ 100% = ~26.</w:t>
            </w:r>
            <w:r w:rsidR="009C22A5" w:rsidRPr="0012442F">
              <w:rPr>
                <w:rFonts w:ascii="Times New Roman" w:hAnsi="Times New Roman" w:cs="Times New Roman"/>
              </w:rPr>
              <w:t>6</w:t>
            </w:r>
            <w:r w:rsidRPr="0012442F">
              <w:rPr>
                <w:rFonts w:ascii="Times New Roman" w:hAnsi="Times New Roman" w:cs="Times New Roman"/>
              </w:rPr>
              <w:t xml:space="preserve">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RPE at 30, 60, 80 and 100% for CON v ECC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PE CON v ECC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HR and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CON v ECC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5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Penailillo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Peñailillo&lt;/Author&gt;&lt;Year&gt;2018&lt;/Year&gt;&lt;RecNum&gt;988&lt;/RecNum&gt;&lt;DisplayText&gt;&lt;style face="superscript"&gt;20&lt;/style&gt;&lt;/DisplayText&gt;&lt;record&gt;&lt;rec-number&gt;988&lt;/rec-number&gt;&lt;foreign-keys&gt;&lt;key app="EN" db-id="x09wr0xaospavdeppryprtdpsrrawds2dzwr" timestamp="1559535693"&gt;988&lt;/key&gt;&lt;/foreign-keys&gt;&lt;ref-type name="Journal Article"&gt;17&lt;/ref-type&gt;&lt;contributors&gt;&lt;authors&gt;&lt;author&gt;Peñailillo, Luis&lt;/author&gt;&lt;author&gt;Aedo, Carolina&lt;/author&gt;&lt;author&gt;Cartagena, Mayari&lt;/author&gt;&lt;author&gt;Contreras, Alejandra&lt;/author&gt;&lt;author&gt;Reyes, Alvaro&lt;/author&gt;&lt;author&gt;Ramirez-Campillo, Rodrigo&lt;/author&gt;&lt;author&gt;Earp, Jacob E&lt;/author&gt;&lt;author&gt;Zbinden-Foncea, Hermann&lt;/author&gt;&lt;/authors&gt;&lt;/contributors&gt;&lt;titles&gt;&lt;title&gt;Effects of Eccentric Cycling Performed at Long vs. Short Muscle Lengths on Heart Rate, Rate Perceived Effort, and Muscle Damage Markers&lt;/title&gt;&lt;secondary-title&gt;Journal of strength and conditioning research&lt;/secondary-title&gt;&lt;/titles&gt;&lt;periodical&gt;&lt;full-title&gt;Journal of Strength and Conditioning Research&lt;/full-title&gt;&lt;/periodical&gt;&lt;dates&gt;&lt;year&gt;2018&lt;/year&gt;&lt;/dates&gt;&lt;isbn&gt;1064-8011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8b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>“Effect of eccentric cycling performed at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t>n=</w:t>
            </w:r>
            <w:r w:rsidRPr="0012442F">
              <w:rPr>
                <w:rFonts w:ascii="Times New Roman" w:hAnsi="Times New Roman" w:cs="Times New Roman"/>
              </w:rPr>
              <w:t>20 males, 20-27 years separated in to two groups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LONG (</w:t>
            </w:r>
            <w:r w:rsidRPr="0012442F">
              <w:rPr>
                <w:rFonts w:ascii="Times New Roman" w:hAnsi="Times New Roman" w:cs="Times New Roman"/>
                <w:i/>
              </w:rPr>
              <w:t>n</w:t>
            </w:r>
            <w:r w:rsidRPr="0012442F">
              <w:rPr>
                <w:rFonts w:ascii="Times New Roman" w:hAnsi="Times New Roman" w:cs="Times New Roman"/>
              </w:rPr>
              <w:t>=10)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 SHORT (</w:t>
            </w:r>
            <w:r w:rsidRPr="0012442F">
              <w:rPr>
                <w:rFonts w:ascii="Times New Roman" w:hAnsi="Times New Roman" w:cs="Times New Roman"/>
                <w:i/>
              </w:rPr>
              <w:t>n</w:t>
            </w:r>
            <w:r w:rsidRPr="0012442F">
              <w:rPr>
                <w:rFonts w:ascii="Times New Roman" w:hAnsi="Times New Roman" w:cs="Times New Roman"/>
              </w:rPr>
              <w:t>=10)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Two visits: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. CON incremental step test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.30-min ECC cycling at LONG or SHORT muscle length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cycling was performed for 30-min at 80% CON P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12442F">
              <w:rPr>
                <w:rFonts w:ascii="Times New Roman" w:hAnsi="Times New Roman" w:cs="Times New Roman"/>
              </w:rPr>
              <w:t>derived from CON incremental step test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LONG = 191.8 ± 23.6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SHORT = 211.8 ± 23.4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 (32,33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LONG = 11.3 ± 1.4 %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SHORT = 12.5 ± 1.4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HR and RPE LONG v SHORT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MVIC LONG v SHORT 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F"/>
            </w:r>
            <w:r w:rsidRPr="0012442F">
              <w:rPr>
                <w:rFonts w:ascii="Times New Roman" w:hAnsi="Times New Roman" w:cs="Times New Roman"/>
              </w:rPr>
              <w:t xml:space="preserve"> VM pressure-pain threshold LONG v SHORT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2</w:t>
            </w:r>
          </w:p>
        </w:tc>
      </w:tr>
      <w:tr w:rsidR="003F1CD3" w:rsidRPr="0012442F" w:rsidTr="0059718E">
        <w:tc>
          <w:tcPr>
            <w:tcW w:w="1965" w:type="dxa"/>
          </w:tcPr>
          <w:p w:rsidR="003F1CD3" w:rsidRPr="0012442F" w:rsidRDefault="003F1CD3" w:rsidP="00C132F9">
            <w:pPr>
              <w:rPr>
                <w:rFonts w:ascii="Times New Roman" w:hAnsi="Times New Roman" w:cs="Times New Roman"/>
              </w:rPr>
            </w:pPr>
            <w:proofErr w:type="spellStart"/>
            <w:r w:rsidRPr="0012442F">
              <w:rPr>
                <w:rFonts w:ascii="Times New Roman" w:hAnsi="Times New Roman" w:cs="Times New Roman"/>
              </w:rPr>
              <w:t>Rakobowchuk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 et al.</w:t>
            </w:r>
            <w:r w:rsidR="00C132F9" w:rsidRPr="0012442F">
              <w:rPr>
                <w:rFonts w:ascii="Times New Roman" w:hAnsi="Times New Roman" w:cs="Times New Roman"/>
              </w:rPr>
              <w:fldChar w:fldCharType="begin"/>
            </w:r>
            <w:r w:rsidR="00C132F9" w:rsidRPr="0012442F">
              <w:rPr>
                <w:rFonts w:ascii="Times New Roman" w:hAnsi="Times New Roman" w:cs="Times New Roman"/>
              </w:rPr>
              <w:instrText xml:space="preserve"> ADDIN EN.CITE &lt;EndNote&gt;&lt;Cite&gt;&lt;Author&gt;Rakobowchuk&lt;/Author&gt;&lt;Year&gt;2018&lt;/Year&gt;&lt;RecNum&gt;681&lt;/RecNum&gt;&lt;DisplayText&gt;&lt;style face="superscript"&gt;21&lt;/style&gt;&lt;/DisplayText&gt;&lt;record&gt;&lt;rec-number&gt;681&lt;/rec-number&gt;&lt;foreign-keys&gt;&lt;key app="EN" db-id="x09wr0xaospavdeppryprtdpsrrawds2dzwr" timestamp="1548832803"&gt;681&lt;/key&gt;&lt;key app="ENWeb" db-id=""&gt;0&lt;/key&gt;&lt;/foreign-keys&gt;&lt;ref-type name="Journal Article"&gt;17&lt;/ref-type&gt;&lt;contributors&gt;&lt;authors&gt;&lt;author&gt;Rakobowchuk, Mark&lt;/author&gt;&lt;author&gt;Isacco, Laurie&lt;/author&gt;&lt;author&gt;Ritter, Ophélie&lt;/author&gt;&lt;author&gt;Represas, Alicia González&lt;/author&gt;&lt;author&gt;Bouhaddi, Malika&lt;/author&gt;&lt;author&gt;Degano, Bruno&lt;/author&gt;&lt;author&gt;Tordi, Nicolas&lt;/author&gt;&lt;author&gt;Mourot, Laurent&lt;/author&gt;&lt;/authors&gt;&lt;/contributors&gt;&lt;titles&gt;&lt;title&gt;Muscle Oxygenation Responses to Low-intensity Steady Rate Concentric and Eccentric Cycling&lt;/title&gt;&lt;secondary-title&gt;International journal of sports medicine&lt;/secondary-title&gt;&lt;/titles&gt;&lt;periodical&gt;&lt;full-title&gt;International journal of sports medicine&lt;/full-title&gt;&lt;/periodical&gt;&lt;dates&gt;&lt;year&gt;2018&lt;/year&gt;&lt;/dates&gt;&lt;isbn&gt;0172-4622&lt;/isbn&gt;&lt;urls&gt;&lt;/urls&gt;&lt;/record&gt;&lt;/Cite&gt;&lt;/EndNote&gt;</w:instrText>
            </w:r>
            <w:r w:rsidR="00C132F9" w:rsidRPr="0012442F">
              <w:rPr>
                <w:rFonts w:ascii="Times New Roman" w:hAnsi="Times New Roman" w:cs="Times New Roman"/>
              </w:rPr>
              <w:fldChar w:fldCharType="separate"/>
            </w:r>
            <w:r w:rsidR="00C132F9" w:rsidRPr="0012442F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="00C132F9" w:rsidRPr="0012442F">
              <w:rPr>
                <w:rFonts w:ascii="Times New Roman" w:hAnsi="Times New Roman" w:cs="Times New Roman"/>
              </w:rPr>
              <w:fldChar w:fldCharType="end"/>
            </w:r>
            <w:r w:rsidRPr="0012442F">
              <w:rPr>
                <w:rFonts w:ascii="Times New Roman" w:hAnsi="Times New Roman" w:cs="Times New Roman"/>
              </w:rPr>
              <w:t>, 2018</w:t>
            </w:r>
          </w:p>
          <w:p w:rsidR="009C22A5" w:rsidRPr="0012442F" w:rsidRDefault="009C22A5" w:rsidP="00C132F9">
            <w:pPr>
              <w:rPr>
                <w:rFonts w:ascii="Times New Roman" w:hAnsi="Times New Roman" w:cs="Times New Roman"/>
                <w:i/>
              </w:rPr>
            </w:pPr>
            <w:r w:rsidRPr="0012442F">
              <w:rPr>
                <w:rFonts w:ascii="Times New Roman" w:hAnsi="Times New Roman" w:cs="Times New Roman"/>
                <w:i/>
              </w:rPr>
              <w:t xml:space="preserve">“Muscle Oxygenation </w:t>
            </w:r>
            <w:r w:rsidRPr="0012442F">
              <w:rPr>
                <w:rFonts w:ascii="Times New Roman" w:hAnsi="Times New Roman" w:cs="Times New Roman"/>
                <w:i/>
              </w:rPr>
              <w:lastRenderedPageBreak/>
              <w:t>Responses…”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  <w:i/>
                <w:iCs/>
              </w:rPr>
              <w:lastRenderedPageBreak/>
              <w:t>n=</w:t>
            </w:r>
            <w:r w:rsidRPr="0012442F">
              <w:rPr>
                <w:rFonts w:ascii="Times New Roman" w:hAnsi="Times New Roman" w:cs="Times New Roman"/>
              </w:rPr>
              <w:t>12 males, 29.2</w:t>
            </w:r>
            <w:r w:rsidRPr="0012442F">
              <w:rPr>
                <w:rFonts w:ascii="Times New Roman" w:hAnsi="Times New Roman" w:cs="Times New Roman"/>
              </w:rPr>
              <w:sym w:font="Symbol" w:char="F0B1"/>
            </w:r>
            <w:r w:rsidRPr="0012442F">
              <w:rPr>
                <w:rFonts w:ascii="Times New Roman" w:hAnsi="Times New Roman" w:cs="Times New Roman"/>
              </w:rPr>
              <w:t>6.6 years</w:t>
            </w: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2 x 45-min CON and ECC cycling at </w:t>
            </w:r>
            <w:r w:rsidRPr="0012442F">
              <w:rPr>
                <w:rFonts w:ascii="Times New Roman" w:hAnsi="Times New Roman" w:cs="Times New Roman"/>
              </w:rPr>
              <w:lastRenderedPageBreak/>
              <w:t>CON, 30 rpm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  <w:vertAlign w:val="subscript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 xml:space="preserve">CON incremental cycling test to </w:t>
            </w:r>
            <w:r w:rsidRPr="0012442F">
              <w:rPr>
                <w:rFonts w:ascii="Times New Roman" w:hAnsi="Times New Roman" w:cs="Times New Roman"/>
              </w:rPr>
              <w:lastRenderedPageBreak/>
              <w:t>determine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12442F">
              <w:rPr>
                <w:rFonts w:ascii="Times New Roman" w:hAnsi="Times New Roman" w:cs="Times New Roman"/>
              </w:rPr>
              <w:t xml:space="preserve"> and peak HR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cycling intensity set at 54% peak HR</w:t>
            </w:r>
          </w:p>
        </w:tc>
        <w:tc>
          <w:tcPr>
            <w:tcW w:w="1317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CON = 82 ± 16 W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= 210 ± 40 W</w:t>
            </w:r>
          </w:p>
        </w:tc>
        <w:tc>
          <w:tcPr>
            <w:tcW w:w="1525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1 (34)</w:t>
            </w:r>
          </w:p>
        </w:tc>
        <w:tc>
          <w:tcPr>
            <w:tcW w:w="114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>ECC = 12.4 ± 2.4 %</w:t>
            </w:r>
          </w:p>
        </w:tc>
        <w:tc>
          <w:tcPr>
            <w:tcW w:w="2356" w:type="dxa"/>
          </w:tcPr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(2.5</w:t>
            </w:r>
            <w:proofErr w:type="gramStart"/>
            <w:r w:rsidRPr="0012442F">
              <w:rPr>
                <w:rFonts w:ascii="Times New Roman" w:hAnsi="Times New Roman" w:cs="Times New Roman"/>
              </w:rPr>
              <w:t>x )power</w:t>
            </w:r>
            <w:proofErr w:type="gramEnd"/>
            <w:r w:rsidRPr="0012442F">
              <w:rPr>
                <w:rFonts w:ascii="Times New Roman" w:hAnsi="Times New Roman" w:cs="Times New Roman"/>
              </w:rPr>
              <w:t xml:space="preserve"> output ECC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V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2442F">
              <w:rPr>
                <w:rFonts w:ascii="Times New Roman" w:hAnsi="Times New Roman" w:cs="Times New Roman"/>
              </w:rPr>
              <w:t>BLa</w:t>
            </w:r>
            <w:proofErr w:type="spellEnd"/>
            <w:r w:rsidRPr="0012442F">
              <w:rPr>
                <w:rFonts w:ascii="Times New Roman" w:hAnsi="Times New Roman" w:cs="Times New Roman"/>
              </w:rPr>
              <w:t xml:space="preserve">, CO and systolic arterial </w:t>
            </w:r>
            <w:r w:rsidRPr="0012442F">
              <w:rPr>
                <w:rFonts w:ascii="Times New Roman" w:hAnsi="Times New Roman" w:cs="Times New Roman"/>
              </w:rPr>
              <w:lastRenderedPageBreak/>
              <w:t>pressure ECC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sym w:font="Symbol" w:char="F0AD"/>
            </w:r>
            <w:r w:rsidRPr="0012442F">
              <w:rPr>
                <w:rFonts w:ascii="Times New Roman" w:hAnsi="Times New Roman" w:cs="Times New Roman"/>
              </w:rPr>
              <w:t xml:space="preserve"> Diastolic and mean blood pressures during ECC v CON</w:t>
            </w:r>
          </w:p>
          <w:p w:rsidR="003F1CD3" w:rsidRPr="0012442F" w:rsidRDefault="003F1CD3" w:rsidP="00206317">
            <w:pPr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t xml:space="preserve">No </w:t>
            </w:r>
            <w:r w:rsidRPr="0012442F">
              <w:rPr>
                <w:rFonts w:ascii="Times New Roman" w:hAnsi="Times New Roman" w:cs="Times New Roman"/>
              </w:rPr>
              <w:sym w:font="Symbol" w:char="F044"/>
            </w:r>
            <w:r w:rsidRPr="0012442F">
              <w:rPr>
                <w:rFonts w:ascii="Times New Roman" w:hAnsi="Times New Roman" w:cs="Times New Roman"/>
              </w:rPr>
              <w:t xml:space="preserve"> muscle O</w:t>
            </w:r>
            <w:r w:rsidRPr="0012442F">
              <w:rPr>
                <w:rFonts w:ascii="Times New Roman" w:hAnsi="Times New Roman" w:cs="Times New Roman"/>
                <w:vertAlign w:val="subscript"/>
              </w:rPr>
              <w:t>2</w:t>
            </w:r>
            <w:r w:rsidRPr="0012442F">
              <w:rPr>
                <w:rFonts w:ascii="Times New Roman" w:hAnsi="Times New Roman" w:cs="Times New Roman"/>
              </w:rPr>
              <w:t xml:space="preserve"> profiles</w:t>
            </w:r>
          </w:p>
        </w:tc>
        <w:tc>
          <w:tcPr>
            <w:tcW w:w="1072" w:type="dxa"/>
          </w:tcPr>
          <w:p w:rsidR="003F1CD3" w:rsidRPr="0012442F" w:rsidRDefault="003F1CD3" w:rsidP="00206317">
            <w:pPr>
              <w:jc w:val="center"/>
              <w:rPr>
                <w:rFonts w:ascii="Times New Roman" w:hAnsi="Times New Roman" w:cs="Times New Roman"/>
              </w:rPr>
            </w:pPr>
            <w:r w:rsidRPr="0012442F"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</w:tbl>
    <w:p w:rsidR="00BD4D76" w:rsidRPr="0012442F" w:rsidRDefault="0059718E" w:rsidP="0059718E">
      <w:pPr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 xml:space="preserve">‡ denotes that </w:t>
      </w:r>
      <w:proofErr w:type="spellStart"/>
      <w:r w:rsidRPr="0012442F">
        <w:rPr>
          <w:rFonts w:ascii="Times New Roman" w:hAnsi="Times New Roman" w:cs="Times New Roman"/>
        </w:rPr>
        <w:t>Penailillo</w:t>
      </w:r>
      <w:proofErr w:type="spellEnd"/>
      <w:r w:rsidRPr="0012442F">
        <w:rPr>
          <w:rFonts w:ascii="Times New Roman" w:hAnsi="Times New Roman" w:cs="Times New Roman"/>
        </w:rPr>
        <w:t xml:space="preserve"> et al. 2013, 2014 and 2015a used the same testing protocol and reported the same ECC cycling power output values. </w:t>
      </w:r>
    </w:p>
    <w:p w:rsidR="000716CE" w:rsidRPr="0012442F" w:rsidRDefault="00BD4D76">
      <w:pPr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Abbreviations: BF Biceps femoris</w:t>
      </w:r>
      <w:r w:rsidRPr="0012442F">
        <w:rPr>
          <w:rFonts w:ascii="Times New Roman" w:hAnsi="Times New Roman" w:cs="Times New Roman"/>
          <w:b/>
        </w:rPr>
        <w:t>;</w:t>
      </w:r>
      <w:r w:rsidR="00D12599" w:rsidRPr="0012442F">
        <w:rPr>
          <w:rFonts w:ascii="Times New Roman" w:hAnsi="Times New Roman" w:cs="Times New Roman"/>
        </w:rPr>
        <w:t xml:space="preserve"> Q̇ Blood flow;</w:t>
      </w:r>
      <w:r w:rsidRPr="0012442F">
        <w:rPr>
          <w:rFonts w:ascii="Times New Roman" w:hAnsi="Times New Roman" w:cs="Times New Roman"/>
          <w:b/>
        </w:rPr>
        <w:t xml:space="preserve"> </w:t>
      </w:r>
      <w:r w:rsidR="00D12599" w:rsidRPr="0012442F">
        <w:rPr>
          <w:rFonts w:ascii="Times New Roman" w:hAnsi="Times New Roman" w:cs="Times New Roman"/>
        </w:rPr>
        <w:t>F</w:t>
      </w:r>
      <w:r w:rsidR="00D12599" w:rsidRPr="0012442F">
        <w:rPr>
          <w:rFonts w:ascii="Times New Roman" w:hAnsi="Times New Roman" w:cs="Times New Roman"/>
          <w:vertAlign w:val="subscript"/>
        </w:rPr>
        <w:t>b</w:t>
      </w:r>
      <w:r w:rsidR="00D12599" w:rsidRPr="0012442F">
        <w:rPr>
          <w:rFonts w:ascii="Times New Roman" w:hAnsi="Times New Roman" w:cs="Times New Roman"/>
        </w:rPr>
        <w:t xml:space="preserve"> Breathing frequency; </w:t>
      </w:r>
      <w:proofErr w:type="spellStart"/>
      <w:r w:rsidRPr="0012442F">
        <w:rPr>
          <w:rFonts w:ascii="Times New Roman" w:hAnsi="Times New Roman" w:cs="Times New Roman"/>
        </w:rPr>
        <w:t>BLa</w:t>
      </w:r>
      <w:proofErr w:type="spellEnd"/>
      <w:r w:rsidRPr="0012442F">
        <w:rPr>
          <w:rFonts w:ascii="Times New Roman" w:hAnsi="Times New Roman" w:cs="Times New Roman"/>
        </w:rPr>
        <w:t xml:space="preserve"> Blood lactate; </w:t>
      </w:r>
      <w:r w:rsidR="00D12599" w:rsidRPr="0012442F">
        <w:rPr>
          <w:rFonts w:ascii="Times New Roman" w:hAnsi="Times New Roman" w:cs="Times New Roman"/>
        </w:rPr>
        <w:t xml:space="preserve">CO Cardiac output; </w:t>
      </w:r>
      <w:r w:rsidRPr="0012442F">
        <w:rPr>
          <w:rFonts w:ascii="Times New Roman" w:hAnsi="Times New Roman" w:cs="Times New Roman"/>
        </w:rPr>
        <w:sym w:font="Symbol" w:char="F044"/>
      </w:r>
      <w:r w:rsidRPr="0012442F">
        <w:rPr>
          <w:rFonts w:ascii="Times New Roman" w:hAnsi="Times New Roman" w:cs="Times New Roman"/>
        </w:rPr>
        <w:t xml:space="preserve"> change in;</w:t>
      </w:r>
      <w:r w:rsidR="00D12599" w:rsidRPr="0012442F">
        <w:rPr>
          <w:rFonts w:ascii="Times New Roman" w:hAnsi="Times New Roman" w:cs="Times New Roman"/>
        </w:rPr>
        <w:t xml:space="preserve"> CON Concentric; CMJ Countermovement jump; </w:t>
      </w:r>
      <w:r w:rsidR="00D12599" w:rsidRPr="0012442F">
        <w:rPr>
          <w:rFonts w:ascii="Times New Roman" w:hAnsi="Times New Roman" w:cs="Times New Roman"/>
        </w:rPr>
        <w:sym w:font="Symbol" w:char="F0AF"/>
      </w:r>
      <w:r w:rsidR="00D12599" w:rsidRPr="0012442F">
        <w:rPr>
          <w:rFonts w:ascii="Times New Roman" w:hAnsi="Times New Roman" w:cs="Times New Roman"/>
        </w:rPr>
        <w:t xml:space="preserve"> Decrease(s); ECC Eccentric; V</w:t>
      </w:r>
      <w:r w:rsidR="00D12599" w:rsidRPr="0012442F">
        <w:rPr>
          <w:rFonts w:ascii="Times New Roman" w:hAnsi="Times New Roman" w:cs="Times New Roman"/>
          <w:vertAlign w:val="subscript"/>
        </w:rPr>
        <w:t>E</w:t>
      </w:r>
      <w:r w:rsidR="00D12599" w:rsidRPr="0012442F">
        <w:rPr>
          <w:rFonts w:ascii="Times New Roman" w:hAnsi="Times New Roman" w:cs="Times New Roman"/>
        </w:rPr>
        <w:t xml:space="preserve"> expired volume; EXT Extension; FLEX Flexion; </w:t>
      </w:r>
      <w:r w:rsidR="00D12599" w:rsidRPr="0012442F">
        <w:rPr>
          <w:rFonts w:ascii="Times New Roman" w:hAnsi="Times New Roman" w:cs="Times New Roman"/>
        </w:rPr>
        <w:sym w:font="Symbol" w:char="F0AD"/>
      </w:r>
      <w:r w:rsidR="00D12599" w:rsidRPr="0012442F">
        <w:rPr>
          <w:rFonts w:ascii="Times New Roman" w:hAnsi="Times New Roman" w:cs="Times New Roman"/>
        </w:rPr>
        <w:t xml:space="preserve"> Increase(s); HR Heart rate; ISO Isometric; P</w:t>
      </w:r>
      <w:r w:rsidR="00D12599" w:rsidRPr="0012442F">
        <w:rPr>
          <w:rFonts w:ascii="Times New Roman" w:hAnsi="Times New Roman" w:cs="Times New Roman"/>
          <w:vertAlign w:val="subscript"/>
        </w:rPr>
        <w:t>max</w:t>
      </w:r>
      <w:r w:rsidR="00D12599" w:rsidRPr="0012442F">
        <w:rPr>
          <w:rFonts w:ascii="Times New Roman" w:hAnsi="Times New Roman" w:cs="Times New Roman"/>
        </w:rPr>
        <w:t xml:space="preserve"> Maximal CON cycling power output; MVIC Maximal voluntary isometric contraction; MS Muscle soreness; VO</w:t>
      </w:r>
      <w:r w:rsidR="00D12599" w:rsidRPr="0012442F">
        <w:rPr>
          <w:rFonts w:ascii="Times New Roman" w:hAnsi="Times New Roman" w:cs="Times New Roman"/>
          <w:vertAlign w:val="subscript"/>
        </w:rPr>
        <w:t>2peak</w:t>
      </w:r>
      <w:r w:rsidR="00D12599" w:rsidRPr="0012442F">
        <w:rPr>
          <w:rFonts w:ascii="Times New Roman" w:hAnsi="Times New Roman" w:cs="Times New Roman"/>
        </w:rPr>
        <w:t xml:space="preserve"> Peak oxygen consumption; PE Perceived exertion; MHR Percentage of age-predicted maximal heart rate; PO Power output; VO</w:t>
      </w:r>
      <w:r w:rsidR="00D12599" w:rsidRPr="0012442F">
        <w:rPr>
          <w:rFonts w:ascii="Times New Roman" w:hAnsi="Times New Roman" w:cs="Times New Roman"/>
          <w:vertAlign w:val="subscript"/>
        </w:rPr>
        <w:t>2/max</w:t>
      </w:r>
      <w:r w:rsidR="00D12599" w:rsidRPr="0012442F">
        <w:rPr>
          <w:rFonts w:ascii="Times New Roman" w:hAnsi="Times New Roman" w:cs="Times New Roman"/>
        </w:rPr>
        <w:t xml:space="preserve"> Oxygen consumption; RF Rectus femoris; SJ Squat jump; SV Stroke volume; V</w:t>
      </w:r>
      <w:r w:rsidR="00D12599" w:rsidRPr="0012442F">
        <w:rPr>
          <w:rFonts w:ascii="Times New Roman" w:hAnsi="Times New Roman" w:cs="Times New Roman"/>
          <w:vertAlign w:val="subscript"/>
        </w:rPr>
        <w:t>t</w:t>
      </w:r>
      <w:r w:rsidR="00D12599" w:rsidRPr="0012442F">
        <w:rPr>
          <w:rFonts w:ascii="Times New Roman" w:hAnsi="Times New Roman" w:cs="Times New Roman"/>
        </w:rPr>
        <w:t xml:space="preserve"> Tidal volume; VM/L Vastus medialis/lateralis; VT Ventilatory threshold.</w:t>
      </w:r>
    </w:p>
    <w:p w:rsidR="00C132F9" w:rsidRPr="0012442F" w:rsidRDefault="00C132F9">
      <w:pPr>
        <w:rPr>
          <w:rFonts w:ascii="Times New Roman" w:hAnsi="Times New Roman" w:cs="Times New Roman"/>
        </w:rPr>
      </w:pPr>
    </w:p>
    <w:p w:rsidR="00206317" w:rsidRPr="0012442F" w:rsidRDefault="00206317">
      <w:pPr>
        <w:rPr>
          <w:rFonts w:ascii="Times New Roman" w:hAnsi="Times New Roman" w:cs="Times New Roman"/>
          <w:b/>
        </w:rPr>
      </w:pPr>
      <w:r w:rsidRPr="0012442F">
        <w:rPr>
          <w:rFonts w:ascii="Times New Roman" w:hAnsi="Times New Roman" w:cs="Times New Roman"/>
          <w:b/>
        </w:rPr>
        <w:t>References</w:t>
      </w:r>
    </w:p>
    <w:p w:rsidR="00C132F9" w:rsidRPr="0012442F" w:rsidRDefault="00C132F9">
      <w:pPr>
        <w:rPr>
          <w:rFonts w:ascii="Times New Roman" w:hAnsi="Times New Roman" w:cs="Times New Roman"/>
          <w:b/>
        </w:rPr>
      </w:pP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  <w:b/>
        </w:rPr>
        <w:fldChar w:fldCharType="begin"/>
      </w:r>
      <w:r w:rsidRPr="0012442F">
        <w:rPr>
          <w:rFonts w:ascii="Times New Roman" w:hAnsi="Times New Roman" w:cs="Times New Roman"/>
          <w:b/>
        </w:rPr>
        <w:instrText xml:space="preserve"> ADDIN EN.REFLIST </w:instrText>
      </w:r>
      <w:r w:rsidRPr="0012442F">
        <w:rPr>
          <w:rFonts w:ascii="Times New Roman" w:hAnsi="Times New Roman" w:cs="Times New Roman"/>
          <w:b/>
        </w:rPr>
        <w:fldChar w:fldCharType="separate"/>
      </w:r>
      <w:r w:rsidRPr="0012442F">
        <w:rPr>
          <w:rFonts w:ascii="Times New Roman" w:hAnsi="Times New Roman" w:cs="Times New Roman"/>
        </w:rPr>
        <w:t>1.</w:t>
      </w:r>
      <w:r w:rsidRPr="0012442F">
        <w:rPr>
          <w:rFonts w:ascii="Times New Roman" w:hAnsi="Times New Roman" w:cs="Times New Roman"/>
        </w:rPr>
        <w:tab/>
        <w:t xml:space="preserve">Gross M, Lüthy F, Kroell J, Müller E, Hoppeler H, Vogt M. Effects of eccentric cycle ergometry in alpine skiers. </w:t>
      </w:r>
      <w:r w:rsidR="00206317" w:rsidRPr="0012442F">
        <w:rPr>
          <w:rFonts w:ascii="Times New Roman" w:hAnsi="Times New Roman" w:cs="Times New Roman"/>
          <w:i/>
        </w:rPr>
        <w:t>Int J S</w:t>
      </w:r>
      <w:r w:rsidRPr="0012442F">
        <w:rPr>
          <w:rFonts w:ascii="Times New Roman" w:hAnsi="Times New Roman" w:cs="Times New Roman"/>
          <w:i/>
        </w:rPr>
        <w:t xml:space="preserve">ports </w:t>
      </w:r>
      <w:r w:rsidR="00206317" w:rsidRPr="0012442F">
        <w:rPr>
          <w:rFonts w:ascii="Times New Roman" w:hAnsi="Times New Roman" w:cs="Times New Roman"/>
          <w:i/>
        </w:rPr>
        <w:t>Med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0; 31(08):572-576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2.</w:t>
      </w:r>
      <w:r w:rsidRPr="0012442F">
        <w:rPr>
          <w:rFonts w:ascii="Times New Roman" w:hAnsi="Times New Roman" w:cs="Times New Roman"/>
        </w:rPr>
        <w:tab/>
        <w:t xml:space="preserve">Vogt M, Hoppeler H. Competitive Alpine Skiing: Combining Strength and Endurance Training: Molecular Bases and Applications. </w:t>
      </w:r>
      <w:r w:rsidRPr="0012442F">
        <w:rPr>
          <w:rFonts w:ascii="Times New Roman" w:hAnsi="Times New Roman" w:cs="Times New Roman"/>
          <w:i/>
        </w:rPr>
        <w:t>Science and Skiing V.</w:t>
      </w:r>
      <w:r w:rsidRPr="0012442F">
        <w:rPr>
          <w:rFonts w:ascii="Times New Roman" w:hAnsi="Times New Roman" w:cs="Times New Roman"/>
        </w:rPr>
        <w:t xml:space="preserve"> 2012; 5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3.</w:t>
      </w:r>
      <w:r w:rsidRPr="0012442F">
        <w:rPr>
          <w:rFonts w:ascii="Times New Roman" w:hAnsi="Times New Roman" w:cs="Times New Roman"/>
        </w:rPr>
        <w:tab/>
        <w:t>Elmer S, Hahn S, McAllister P, Leong C, Martin J. Improvements in multi</w:t>
      </w:r>
      <w:r w:rsidRPr="0012442F">
        <w:rPr>
          <w:rFonts w:ascii="Cambria Math" w:hAnsi="Cambria Math" w:cs="Cambria Math"/>
        </w:rPr>
        <w:t>‐</w:t>
      </w:r>
      <w:r w:rsidRPr="0012442F">
        <w:rPr>
          <w:rFonts w:ascii="Times New Roman" w:hAnsi="Times New Roman" w:cs="Times New Roman"/>
        </w:rPr>
        <w:t xml:space="preserve">joint leg function following chronic eccentric exercise. </w:t>
      </w:r>
      <w:r w:rsidRPr="0012442F">
        <w:rPr>
          <w:rFonts w:ascii="Times New Roman" w:hAnsi="Times New Roman" w:cs="Times New Roman"/>
          <w:i/>
        </w:rPr>
        <w:t>S</w:t>
      </w:r>
      <w:r w:rsidR="00206317" w:rsidRPr="0012442F">
        <w:rPr>
          <w:rFonts w:ascii="Times New Roman" w:hAnsi="Times New Roman" w:cs="Times New Roman"/>
          <w:i/>
        </w:rPr>
        <w:t>cand J Med Sci Spor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2; 22(5):653-661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4.</w:t>
      </w:r>
      <w:r w:rsidRPr="0012442F">
        <w:rPr>
          <w:rFonts w:ascii="Times New Roman" w:hAnsi="Times New Roman" w:cs="Times New Roman"/>
        </w:rPr>
        <w:tab/>
        <w:t xml:space="preserve">Leong C, McDermott W, Elmer S, Martin J. Chronic eccentric cycling improves quadriceps muscle structure and maximum cycling power. </w:t>
      </w:r>
      <w:r w:rsidRPr="0012442F">
        <w:rPr>
          <w:rFonts w:ascii="Times New Roman" w:hAnsi="Times New Roman" w:cs="Times New Roman"/>
          <w:i/>
        </w:rPr>
        <w:t>Int</w:t>
      </w:r>
      <w:r w:rsidR="00206317" w:rsidRPr="0012442F">
        <w:rPr>
          <w:rFonts w:ascii="Times New Roman" w:hAnsi="Times New Roman" w:cs="Times New Roman"/>
          <w:i/>
        </w:rPr>
        <w:t xml:space="preserve"> J Sports Med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4; 35(07):559-565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5.</w:t>
      </w:r>
      <w:r w:rsidRPr="0012442F">
        <w:rPr>
          <w:rFonts w:ascii="Times New Roman" w:hAnsi="Times New Roman" w:cs="Times New Roman"/>
        </w:rPr>
        <w:tab/>
        <w:t xml:space="preserve">Lewis MC, Peoples GE, Groeller H, Brown MA. Eccentric cycling emphasising a low cardiopulmonary demand increases leg strength equivalent to workload matched concentric cycling in middle age sedentary males. </w:t>
      </w:r>
      <w:r w:rsidRPr="0012442F">
        <w:rPr>
          <w:rFonts w:ascii="Times New Roman" w:hAnsi="Times New Roman" w:cs="Times New Roman"/>
          <w:i/>
        </w:rPr>
        <w:t>J</w:t>
      </w:r>
      <w:r w:rsidR="00206317" w:rsidRPr="0012442F">
        <w:rPr>
          <w:rFonts w:ascii="Times New Roman" w:hAnsi="Times New Roman" w:cs="Times New Roman"/>
          <w:i/>
        </w:rPr>
        <w:t xml:space="preserve"> Sci Med S</w:t>
      </w:r>
      <w:r w:rsidRPr="0012442F">
        <w:rPr>
          <w:rFonts w:ascii="Times New Roman" w:hAnsi="Times New Roman" w:cs="Times New Roman"/>
          <w:i/>
        </w:rPr>
        <w:t>port.</w:t>
      </w:r>
      <w:r w:rsidRPr="0012442F">
        <w:rPr>
          <w:rFonts w:ascii="Times New Roman" w:hAnsi="Times New Roman" w:cs="Times New Roman"/>
        </w:rPr>
        <w:t xml:space="preserve"> 2018; 21(12):1238-1243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6.</w:t>
      </w:r>
      <w:r w:rsidRPr="0012442F">
        <w:rPr>
          <w:rFonts w:ascii="Times New Roman" w:hAnsi="Times New Roman" w:cs="Times New Roman"/>
        </w:rPr>
        <w:tab/>
        <w:t xml:space="preserve">Perrey S, Betik A, Candau R, Rouillon JD, Hughson RL. Comparison of oxygen uptake kinetics during concentric and eccentric cycle exercise. </w:t>
      </w:r>
      <w:r w:rsidRPr="0012442F">
        <w:rPr>
          <w:rFonts w:ascii="Times New Roman" w:hAnsi="Times New Roman" w:cs="Times New Roman"/>
          <w:i/>
        </w:rPr>
        <w:t>J</w:t>
      </w:r>
      <w:r w:rsidR="00206317" w:rsidRPr="0012442F">
        <w:rPr>
          <w:rFonts w:ascii="Times New Roman" w:hAnsi="Times New Roman" w:cs="Times New Roman"/>
          <w:i/>
        </w:rPr>
        <w:t xml:space="preserve"> </w:t>
      </w:r>
      <w:r w:rsidRPr="0012442F">
        <w:rPr>
          <w:rFonts w:ascii="Times New Roman" w:hAnsi="Times New Roman" w:cs="Times New Roman"/>
          <w:i/>
        </w:rPr>
        <w:t>App</w:t>
      </w:r>
      <w:r w:rsidR="00206317" w:rsidRPr="0012442F">
        <w:rPr>
          <w:rFonts w:ascii="Times New Roman" w:hAnsi="Times New Roman" w:cs="Times New Roman"/>
          <w:i/>
        </w:rPr>
        <w:t>l</w:t>
      </w:r>
      <w:r w:rsidRPr="0012442F">
        <w:rPr>
          <w:rFonts w:ascii="Times New Roman" w:hAnsi="Times New Roman" w:cs="Times New Roman"/>
          <w:i/>
        </w:rPr>
        <w:t xml:space="preserve"> Physiol.</w:t>
      </w:r>
      <w:r w:rsidRPr="0012442F">
        <w:rPr>
          <w:rFonts w:ascii="Times New Roman" w:hAnsi="Times New Roman" w:cs="Times New Roman"/>
        </w:rPr>
        <w:t xml:space="preserve"> 2001; 91(5):2135-2142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7.</w:t>
      </w:r>
      <w:r w:rsidRPr="0012442F">
        <w:rPr>
          <w:rFonts w:ascii="Times New Roman" w:hAnsi="Times New Roman" w:cs="Times New Roman"/>
        </w:rPr>
        <w:tab/>
        <w:t xml:space="preserve">Dufour SP, Lampert E, Doutreleau S, et al. Eccentric cycle exercise: training application of specific circulatory adjustments. </w:t>
      </w:r>
      <w:r w:rsidR="00206317" w:rsidRPr="0012442F">
        <w:rPr>
          <w:rFonts w:ascii="Times New Roman" w:hAnsi="Times New Roman" w:cs="Times New Roman"/>
          <w:i/>
        </w:rPr>
        <w:t>Med Sci Sports Exerc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04; 36(11):1900-1906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lastRenderedPageBreak/>
        <w:t>8.</w:t>
      </w:r>
      <w:r w:rsidRPr="0012442F">
        <w:rPr>
          <w:rFonts w:ascii="Times New Roman" w:hAnsi="Times New Roman" w:cs="Times New Roman"/>
        </w:rPr>
        <w:tab/>
        <w:t xml:space="preserve">Dufour SP, Doutreleau S, Lonsdorfer-Wolf E, et al. Deciphering the metabolic and mechanical contributions to the exercise-induced circulatory response: insights from eccentric cycling. </w:t>
      </w:r>
      <w:r w:rsidR="00206317" w:rsidRPr="0012442F">
        <w:rPr>
          <w:rFonts w:ascii="Times New Roman" w:hAnsi="Times New Roman" w:cs="Times New Roman"/>
          <w:i/>
        </w:rPr>
        <w:t>Am J Physiol Regul Integr Comp Physiol.</w:t>
      </w:r>
      <w:r w:rsidR="00792BB9" w:rsidRPr="0012442F">
        <w:rPr>
          <w:rFonts w:ascii="Times New Roman" w:hAnsi="Times New Roman" w:cs="Times New Roman"/>
        </w:rPr>
        <w:t xml:space="preserve"> 2007; 292(4):1641-</w:t>
      </w:r>
      <w:r w:rsidRPr="0012442F">
        <w:rPr>
          <w:rFonts w:ascii="Times New Roman" w:hAnsi="Times New Roman" w:cs="Times New Roman"/>
        </w:rPr>
        <w:t>1648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9.</w:t>
      </w:r>
      <w:r w:rsidRPr="0012442F">
        <w:rPr>
          <w:rFonts w:ascii="Times New Roman" w:hAnsi="Times New Roman" w:cs="Times New Roman"/>
        </w:rPr>
        <w:tab/>
        <w:t xml:space="preserve">Elmer SJ, Madigan ML, LaStayo PC, Martin JC. Joint-specific power absorption during eccentric cycling. </w:t>
      </w:r>
      <w:r w:rsidR="00206317" w:rsidRPr="0012442F">
        <w:rPr>
          <w:rFonts w:ascii="Times New Roman" w:hAnsi="Times New Roman" w:cs="Times New Roman"/>
          <w:i/>
        </w:rPr>
        <w:t>Clin Biomech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0; 25(2):154-158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0.</w:t>
      </w:r>
      <w:r w:rsidRPr="0012442F">
        <w:rPr>
          <w:rFonts w:ascii="Times New Roman" w:hAnsi="Times New Roman" w:cs="Times New Roman"/>
        </w:rPr>
        <w:tab/>
        <w:t xml:space="preserve">Elmer SJ, McDaniel J, Martin JC. Alterations in neuromuscular function and perceptual responses following acute eccentric cycling exercise. </w:t>
      </w:r>
      <w:r w:rsidRPr="0012442F">
        <w:rPr>
          <w:rFonts w:ascii="Times New Roman" w:hAnsi="Times New Roman" w:cs="Times New Roman"/>
          <w:i/>
        </w:rPr>
        <w:t>Eur</w:t>
      </w:r>
      <w:r w:rsidR="00206317" w:rsidRPr="0012442F">
        <w:rPr>
          <w:rFonts w:ascii="Times New Roman" w:hAnsi="Times New Roman" w:cs="Times New Roman"/>
          <w:i/>
        </w:rPr>
        <w:t xml:space="preserve"> J Appl Physiol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0; 110(6):1225-1233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1.</w:t>
      </w:r>
      <w:r w:rsidRPr="0012442F">
        <w:rPr>
          <w:rFonts w:ascii="Times New Roman" w:hAnsi="Times New Roman" w:cs="Times New Roman"/>
        </w:rPr>
        <w:tab/>
        <w:t xml:space="preserve">Laroche D, Joussain C, Espagnac C, et al. Is it possible to individualize intensity of eccentric cycling exercise from perceived exertion on concentric test? </w:t>
      </w:r>
      <w:r w:rsidR="00206317" w:rsidRPr="0012442F">
        <w:rPr>
          <w:rFonts w:ascii="Times New Roman" w:hAnsi="Times New Roman" w:cs="Times New Roman"/>
          <w:i/>
        </w:rPr>
        <w:t>Arch Phys Med Rehab</w:t>
      </w:r>
      <w:r w:rsidRPr="0012442F">
        <w:rPr>
          <w:rFonts w:ascii="Times New Roman" w:hAnsi="Times New Roman" w:cs="Times New Roman"/>
          <w:i/>
        </w:rPr>
        <w:t>.</w:t>
      </w:r>
      <w:r w:rsidR="00792BB9" w:rsidRPr="0012442F">
        <w:rPr>
          <w:rFonts w:ascii="Times New Roman" w:hAnsi="Times New Roman" w:cs="Times New Roman"/>
        </w:rPr>
        <w:t xml:space="preserve"> 2013; 94(8):1621-162</w:t>
      </w:r>
      <w:r w:rsidRPr="0012442F">
        <w:rPr>
          <w:rFonts w:ascii="Times New Roman" w:hAnsi="Times New Roman" w:cs="Times New Roman"/>
        </w:rPr>
        <w:t>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2.</w:t>
      </w:r>
      <w:r w:rsidRPr="0012442F">
        <w:rPr>
          <w:rFonts w:ascii="Times New Roman" w:hAnsi="Times New Roman" w:cs="Times New Roman"/>
        </w:rPr>
        <w:tab/>
        <w:t xml:space="preserve">Lechauve J, Perrault H, Aguilaniu B, et al. Breathing patterns during eccentric exercise. </w:t>
      </w:r>
      <w:r w:rsidR="00206317" w:rsidRPr="0012442F">
        <w:rPr>
          <w:rFonts w:ascii="Times New Roman" w:hAnsi="Times New Roman" w:cs="Times New Roman"/>
          <w:i/>
        </w:rPr>
        <w:t>Resp Physiol Neurobi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4; 202:53-58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3.</w:t>
      </w:r>
      <w:r w:rsidRPr="0012442F">
        <w:rPr>
          <w:rFonts w:ascii="Times New Roman" w:hAnsi="Times New Roman" w:cs="Times New Roman"/>
        </w:rPr>
        <w:tab/>
        <w:t xml:space="preserve">Peñailillo L, Blazevich A, Numazawa H, Nosaka K. Metabolic and muscle damage profiles of concentric versus repeated eccentric cycling. </w:t>
      </w:r>
      <w:r w:rsidR="00206317" w:rsidRPr="0012442F">
        <w:rPr>
          <w:rFonts w:ascii="Times New Roman" w:hAnsi="Times New Roman" w:cs="Times New Roman"/>
          <w:i/>
        </w:rPr>
        <w:t>Med Sci Sports Exerc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3; 45(9):1773-1781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4.</w:t>
      </w:r>
      <w:r w:rsidRPr="0012442F">
        <w:rPr>
          <w:rFonts w:ascii="Times New Roman" w:hAnsi="Times New Roman" w:cs="Times New Roman"/>
        </w:rPr>
        <w:tab/>
        <w:t xml:space="preserve">Peñailillo L, Blazevich A, Nosaka K. Energy expenditure and substrate oxidation during and after eccentric cycling. </w:t>
      </w:r>
      <w:r w:rsidR="00206317" w:rsidRPr="0012442F">
        <w:rPr>
          <w:rFonts w:ascii="Times New Roman" w:hAnsi="Times New Roman" w:cs="Times New Roman"/>
          <w:i/>
        </w:rPr>
        <w:t>Eur J Appl Physiol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4; 114(4):805-814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5.</w:t>
      </w:r>
      <w:r w:rsidRPr="0012442F">
        <w:rPr>
          <w:rFonts w:ascii="Times New Roman" w:hAnsi="Times New Roman" w:cs="Times New Roman"/>
        </w:rPr>
        <w:tab/>
        <w:t xml:space="preserve">Peñailillo L, Blazevich A, Numazawa H, Nosaka K. Rate of force development as a measure of muscle damage. </w:t>
      </w:r>
      <w:r w:rsidR="00206317" w:rsidRPr="0012442F">
        <w:rPr>
          <w:rFonts w:ascii="Times New Roman" w:hAnsi="Times New Roman" w:cs="Times New Roman"/>
          <w:i/>
        </w:rPr>
        <w:t>Scand J Med Sci Spor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5; 25(3):417-427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6.</w:t>
      </w:r>
      <w:r w:rsidRPr="0012442F">
        <w:rPr>
          <w:rFonts w:ascii="Times New Roman" w:hAnsi="Times New Roman" w:cs="Times New Roman"/>
        </w:rPr>
        <w:tab/>
        <w:t xml:space="preserve">Peñailillo L, Blazevich AJ, Nosaka K. Muscle fascicle behavior during eccentric cycling and its relation to muscle soreness. </w:t>
      </w:r>
      <w:r w:rsidR="00206317" w:rsidRPr="0012442F">
        <w:rPr>
          <w:rFonts w:ascii="Times New Roman" w:hAnsi="Times New Roman" w:cs="Times New Roman"/>
          <w:i/>
        </w:rPr>
        <w:t>Med Sci Sports Exerc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5; 47(4):708-717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7.</w:t>
      </w:r>
      <w:r w:rsidRPr="0012442F">
        <w:rPr>
          <w:rFonts w:ascii="Times New Roman" w:hAnsi="Times New Roman" w:cs="Times New Roman"/>
        </w:rPr>
        <w:tab/>
        <w:t xml:space="preserve">Penailillo L, Blazevich AJ, Nosaka K. Factors contributing to lower metabolic demand of eccentric than concentric cycling. </w:t>
      </w:r>
      <w:r w:rsidRPr="0012442F">
        <w:rPr>
          <w:rFonts w:ascii="Times New Roman" w:hAnsi="Times New Roman" w:cs="Times New Roman"/>
          <w:i/>
        </w:rPr>
        <w:t>J</w:t>
      </w:r>
      <w:r w:rsidR="007124CD" w:rsidRPr="0012442F">
        <w:rPr>
          <w:rFonts w:ascii="Times New Roman" w:hAnsi="Times New Roman" w:cs="Times New Roman"/>
          <w:i/>
        </w:rPr>
        <w:t xml:space="preserve"> Appl Physiol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</w:t>
      </w:r>
      <w:r w:rsidR="00792BB9" w:rsidRPr="0012442F">
        <w:rPr>
          <w:rFonts w:ascii="Times New Roman" w:hAnsi="Times New Roman" w:cs="Times New Roman"/>
        </w:rPr>
        <w:t>2017; 123(4):884-893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8.</w:t>
      </w:r>
      <w:r w:rsidRPr="0012442F">
        <w:rPr>
          <w:rFonts w:ascii="Times New Roman" w:hAnsi="Times New Roman" w:cs="Times New Roman"/>
        </w:rPr>
        <w:tab/>
        <w:t xml:space="preserve">Peñailillo L, Guzmán N, Cangas J, Reyes A, Zbinden-Foncea H. Metabolic demand and muscle damage induced by eccentric cycling of knee extensor and flexor muscles. </w:t>
      </w:r>
      <w:r w:rsidRPr="0012442F">
        <w:rPr>
          <w:rFonts w:ascii="Times New Roman" w:hAnsi="Times New Roman" w:cs="Times New Roman"/>
          <w:i/>
        </w:rPr>
        <w:t>Eur</w:t>
      </w:r>
      <w:r w:rsidR="007124CD" w:rsidRPr="0012442F">
        <w:rPr>
          <w:rFonts w:ascii="Times New Roman" w:hAnsi="Times New Roman" w:cs="Times New Roman"/>
          <w:i/>
        </w:rPr>
        <w:t xml:space="preserve"> J Sport Sci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7; 17(2):179-187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19.</w:t>
      </w:r>
      <w:r w:rsidRPr="0012442F">
        <w:rPr>
          <w:rFonts w:ascii="Times New Roman" w:hAnsi="Times New Roman" w:cs="Times New Roman"/>
        </w:rPr>
        <w:tab/>
        <w:t xml:space="preserve">Peñailillo L, Mackay K, Abbiss CR. Rating of perceived exertion during concentric and eccentric cycling: Are we measuring effort or exertion? </w:t>
      </w:r>
      <w:r w:rsidRPr="0012442F">
        <w:rPr>
          <w:rFonts w:ascii="Times New Roman" w:hAnsi="Times New Roman" w:cs="Times New Roman"/>
          <w:i/>
        </w:rPr>
        <w:t xml:space="preserve">Int </w:t>
      </w:r>
      <w:r w:rsidR="007124CD" w:rsidRPr="0012442F">
        <w:rPr>
          <w:rFonts w:ascii="Times New Roman" w:hAnsi="Times New Roman" w:cs="Times New Roman"/>
          <w:i/>
        </w:rPr>
        <w:t>J Sport P</w:t>
      </w:r>
      <w:r w:rsidRPr="0012442F">
        <w:rPr>
          <w:rFonts w:ascii="Times New Roman" w:hAnsi="Times New Roman" w:cs="Times New Roman"/>
          <w:i/>
        </w:rPr>
        <w:t>hysiol</w:t>
      </w:r>
      <w:r w:rsidR="007124CD" w:rsidRPr="0012442F">
        <w:rPr>
          <w:rFonts w:ascii="Times New Roman" w:hAnsi="Times New Roman" w:cs="Times New Roman"/>
          <w:i/>
        </w:rPr>
        <w:t xml:space="preserve"> Perform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8; 13(4):517-523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20.</w:t>
      </w:r>
      <w:r w:rsidRPr="0012442F">
        <w:rPr>
          <w:rFonts w:ascii="Times New Roman" w:hAnsi="Times New Roman" w:cs="Times New Roman"/>
        </w:rPr>
        <w:tab/>
        <w:t xml:space="preserve">Peñailillo L, Aedo C, Cartagena M, et al. Effects of Eccentric Cycling Performed at Long vs. Short Muscle Lengths on Heart Rate, Rate Perceived Effort, and Muscle Damage Markers. </w:t>
      </w:r>
      <w:r w:rsidRPr="0012442F">
        <w:rPr>
          <w:rFonts w:ascii="Times New Roman" w:hAnsi="Times New Roman" w:cs="Times New Roman"/>
          <w:i/>
        </w:rPr>
        <w:t>J</w:t>
      </w:r>
      <w:r w:rsidR="007124CD" w:rsidRPr="0012442F">
        <w:rPr>
          <w:rFonts w:ascii="Times New Roman" w:hAnsi="Times New Roman" w:cs="Times New Roman"/>
          <w:i/>
        </w:rPr>
        <w:t xml:space="preserve"> Strength Cond Res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2018.</w:t>
      </w:r>
    </w:p>
    <w:p w:rsidR="00C132F9" w:rsidRPr="0012442F" w:rsidRDefault="00C132F9" w:rsidP="00C132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2442F">
        <w:rPr>
          <w:rFonts w:ascii="Times New Roman" w:hAnsi="Times New Roman" w:cs="Times New Roman"/>
        </w:rPr>
        <w:t>21.</w:t>
      </w:r>
      <w:r w:rsidRPr="0012442F">
        <w:rPr>
          <w:rFonts w:ascii="Times New Roman" w:hAnsi="Times New Roman" w:cs="Times New Roman"/>
        </w:rPr>
        <w:tab/>
        <w:t xml:space="preserve">Rakobowchuk M, Isacco L, Ritter O, et al. Muscle Oxygenation Responses to Low-intensity Steady Rate Concentric and Eccentric Cycling. </w:t>
      </w:r>
      <w:r w:rsidRPr="0012442F">
        <w:rPr>
          <w:rFonts w:ascii="Times New Roman" w:hAnsi="Times New Roman" w:cs="Times New Roman"/>
          <w:i/>
        </w:rPr>
        <w:t>Int</w:t>
      </w:r>
      <w:r w:rsidR="007124CD" w:rsidRPr="0012442F">
        <w:rPr>
          <w:rFonts w:ascii="Times New Roman" w:hAnsi="Times New Roman" w:cs="Times New Roman"/>
          <w:i/>
        </w:rPr>
        <w:t xml:space="preserve"> J S</w:t>
      </w:r>
      <w:r w:rsidRPr="0012442F">
        <w:rPr>
          <w:rFonts w:ascii="Times New Roman" w:hAnsi="Times New Roman" w:cs="Times New Roman"/>
          <w:i/>
        </w:rPr>
        <w:t xml:space="preserve">ports </w:t>
      </w:r>
      <w:r w:rsidR="007124CD" w:rsidRPr="0012442F">
        <w:rPr>
          <w:rFonts w:ascii="Times New Roman" w:hAnsi="Times New Roman" w:cs="Times New Roman"/>
          <w:i/>
        </w:rPr>
        <w:t>Med</w:t>
      </w:r>
      <w:r w:rsidRPr="0012442F">
        <w:rPr>
          <w:rFonts w:ascii="Times New Roman" w:hAnsi="Times New Roman" w:cs="Times New Roman"/>
          <w:i/>
        </w:rPr>
        <w:t>.</w:t>
      </w:r>
      <w:r w:rsidRPr="0012442F">
        <w:rPr>
          <w:rFonts w:ascii="Times New Roman" w:hAnsi="Times New Roman" w:cs="Times New Roman"/>
        </w:rPr>
        <w:t xml:space="preserve"> </w:t>
      </w:r>
      <w:r w:rsidR="00792BB9" w:rsidRPr="0012442F">
        <w:rPr>
          <w:rFonts w:ascii="Times New Roman" w:hAnsi="Times New Roman" w:cs="Times New Roman"/>
        </w:rPr>
        <w:t>2018; 39(3):173-180.</w:t>
      </w:r>
    </w:p>
    <w:p w:rsidR="00C132F9" w:rsidRPr="0012442F" w:rsidRDefault="00C132F9">
      <w:pPr>
        <w:rPr>
          <w:rFonts w:ascii="Times New Roman" w:hAnsi="Times New Roman" w:cs="Times New Roman"/>
          <w:b/>
        </w:rPr>
      </w:pPr>
      <w:r w:rsidRPr="0012442F">
        <w:rPr>
          <w:rFonts w:ascii="Times New Roman" w:hAnsi="Times New Roman" w:cs="Times New Roman"/>
          <w:b/>
        </w:rPr>
        <w:fldChar w:fldCharType="end"/>
      </w:r>
    </w:p>
    <w:sectPr w:rsidR="00C132F9" w:rsidRPr="0012442F" w:rsidSect="003F1C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ci Med Spor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wr0xaospavdeppryprtdpsrrawds2dzwr&quot;&gt;PhD EndNote&lt;record-ids&gt;&lt;item&gt;84&lt;/item&gt;&lt;item&gt;507&lt;/item&gt;&lt;item&gt;509&lt;/item&gt;&lt;item&gt;510&lt;/item&gt;&lt;item&gt;513&lt;/item&gt;&lt;item&gt;642&lt;/item&gt;&lt;item&gt;643&lt;/item&gt;&lt;item&gt;660&lt;/item&gt;&lt;item&gt;667&lt;/item&gt;&lt;item&gt;678&lt;/item&gt;&lt;item&gt;681&lt;/item&gt;&lt;item&gt;698&lt;/item&gt;&lt;item&gt;705&lt;/item&gt;&lt;item&gt;725&lt;/item&gt;&lt;item&gt;728&lt;/item&gt;&lt;item&gt;729&lt;/item&gt;&lt;item&gt;987&lt;/item&gt;&lt;item&gt;988&lt;/item&gt;&lt;item&gt;1071&lt;/item&gt;&lt;item&gt;1073&lt;/item&gt;&lt;item&gt;1076&lt;/item&gt;&lt;/record-ids&gt;&lt;/item&gt;&lt;/Libraries&gt;"/>
  </w:docVars>
  <w:rsids>
    <w:rsidRoot w:val="003F1CD3"/>
    <w:rsid w:val="00001748"/>
    <w:rsid w:val="0000199B"/>
    <w:rsid w:val="0000667F"/>
    <w:rsid w:val="000100D1"/>
    <w:rsid w:val="000115BC"/>
    <w:rsid w:val="00011AD8"/>
    <w:rsid w:val="00012E28"/>
    <w:rsid w:val="000148AE"/>
    <w:rsid w:val="00015DE3"/>
    <w:rsid w:val="00016D7B"/>
    <w:rsid w:val="000201A0"/>
    <w:rsid w:val="00021D72"/>
    <w:rsid w:val="00023524"/>
    <w:rsid w:val="000245E6"/>
    <w:rsid w:val="0004161D"/>
    <w:rsid w:val="00042E9E"/>
    <w:rsid w:val="00042EB8"/>
    <w:rsid w:val="00044007"/>
    <w:rsid w:val="00050E0E"/>
    <w:rsid w:val="000514C3"/>
    <w:rsid w:val="00051588"/>
    <w:rsid w:val="00053702"/>
    <w:rsid w:val="000537CE"/>
    <w:rsid w:val="00057391"/>
    <w:rsid w:val="000618A9"/>
    <w:rsid w:val="00062BE5"/>
    <w:rsid w:val="00064A94"/>
    <w:rsid w:val="00064E09"/>
    <w:rsid w:val="00065379"/>
    <w:rsid w:val="000716CE"/>
    <w:rsid w:val="000719B4"/>
    <w:rsid w:val="000723D4"/>
    <w:rsid w:val="00084579"/>
    <w:rsid w:val="00087C7A"/>
    <w:rsid w:val="00092949"/>
    <w:rsid w:val="000932C3"/>
    <w:rsid w:val="00093E7B"/>
    <w:rsid w:val="00095465"/>
    <w:rsid w:val="000A04D8"/>
    <w:rsid w:val="000A0CE0"/>
    <w:rsid w:val="000A267C"/>
    <w:rsid w:val="000A3D07"/>
    <w:rsid w:val="000A4576"/>
    <w:rsid w:val="000A6E0A"/>
    <w:rsid w:val="000A707C"/>
    <w:rsid w:val="000A7A4C"/>
    <w:rsid w:val="000B47A5"/>
    <w:rsid w:val="000B6BA8"/>
    <w:rsid w:val="000C06EE"/>
    <w:rsid w:val="000C095E"/>
    <w:rsid w:val="000C18F2"/>
    <w:rsid w:val="000C2956"/>
    <w:rsid w:val="000C34BE"/>
    <w:rsid w:val="000C7E07"/>
    <w:rsid w:val="000D4846"/>
    <w:rsid w:val="000D5F2B"/>
    <w:rsid w:val="000D7BA2"/>
    <w:rsid w:val="000E2AFD"/>
    <w:rsid w:val="000E4A3D"/>
    <w:rsid w:val="000E57B3"/>
    <w:rsid w:val="000E7F8D"/>
    <w:rsid w:val="000F263E"/>
    <w:rsid w:val="000F508C"/>
    <w:rsid w:val="000F5C49"/>
    <w:rsid w:val="000F70EE"/>
    <w:rsid w:val="001008A9"/>
    <w:rsid w:val="00100AA5"/>
    <w:rsid w:val="00101577"/>
    <w:rsid w:val="00102C3C"/>
    <w:rsid w:val="00102D89"/>
    <w:rsid w:val="0010409D"/>
    <w:rsid w:val="00112900"/>
    <w:rsid w:val="00112C72"/>
    <w:rsid w:val="00120A72"/>
    <w:rsid w:val="00120BBA"/>
    <w:rsid w:val="00121D27"/>
    <w:rsid w:val="0012442F"/>
    <w:rsid w:val="00125641"/>
    <w:rsid w:val="00130991"/>
    <w:rsid w:val="001311FC"/>
    <w:rsid w:val="00137A94"/>
    <w:rsid w:val="00142DD1"/>
    <w:rsid w:val="00142EC8"/>
    <w:rsid w:val="0014412E"/>
    <w:rsid w:val="0015004F"/>
    <w:rsid w:val="00151432"/>
    <w:rsid w:val="00153992"/>
    <w:rsid w:val="001550D2"/>
    <w:rsid w:val="00160140"/>
    <w:rsid w:val="00161A5C"/>
    <w:rsid w:val="00161AEA"/>
    <w:rsid w:val="00163456"/>
    <w:rsid w:val="00166E48"/>
    <w:rsid w:val="00171BBE"/>
    <w:rsid w:val="001728E3"/>
    <w:rsid w:val="0017493B"/>
    <w:rsid w:val="0018084B"/>
    <w:rsid w:val="001858D9"/>
    <w:rsid w:val="00186565"/>
    <w:rsid w:val="00186BB8"/>
    <w:rsid w:val="00187C32"/>
    <w:rsid w:val="0019532A"/>
    <w:rsid w:val="00196885"/>
    <w:rsid w:val="001A1F65"/>
    <w:rsid w:val="001A53D1"/>
    <w:rsid w:val="001B1E8E"/>
    <w:rsid w:val="001B2032"/>
    <w:rsid w:val="001B4BCC"/>
    <w:rsid w:val="001B7343"/>
    <w:rsid w:val="001C0421"/>
    <w:rsid w:val="001C2BEF"/>
    <w:rsid w:val="001C5DDF"/>
    <w:rsid w:val="001C6927"/>
    <w:rsid w:val="001C72B2"/>
    <w:rsid w:val="001D1C9D"/>
    <w:rsid w:val="001D6935"/>
    <w:rsid w:val="001E08A6"/>
    <w:rsid w:val="001E1CA5"/>
    <w:rsid w:val="001E3592"/>
    <w:rsid w:val="001E3C26"/>
    <w:rsid w:val="001E593D"/>
    <w:rsid w:val="001F1ADC"/>
    <w:rsid w:val="001F22C7"/>
    <w:rsid w:val="001F599E"/>
    <w:rsid w:val="001F64D0"/>
    <w:rsid w:val="00203BFA"/>
    <w:rsid w:val="0020465B"/>
    <w:rsid w:val="00205C72"/>
    <w:rsid w:val="00206317"/>
    <w:rsid w:val="00211873"/>
    <w:rsid w:val="00211E90"/>
    <w:rsid w:val="00217475"/>
    <w:rsid w:val="00217645"/>
    <w:rsid w:val="0022114D"/>
    <w:rsid w:val="00223D44"/>
    <w:rsid w:val="00225605"/>
    <w:rsid w:val="00225AC2"/>
    <w:rsid w:val="00234478"/>
    <w:rsid w:val="002376A9"/>
    <w:rsid w:val="002404A7"/>
    <w:rsid w:val="00244CF0"/>
    <w:rsid w:val="00246437"/>
    <w:rsid w:val="00247772"/>
    <w:rsid w:val="00251291"/>
    <w:rsid w:val="0025528E"/>
    <w:rsid w:val="00255664"/>
    <w:rsid w:val="0026057C"/>
    <w:rsid w:val="002609C3"/>
    <w:rsid w:val="002633CC"/>
    <w:rsid w:val="0026360B"/>
    <w:rsid w:val="00264DE4"/>
    <w:rsid w:val="00266ECC"/>
    <w:rsid w:val="00272260"/>
    <w:rsid w:val="002722C1"/>
    <w:rsid w:val="00275119"/>
    <w:rsid w:val="00277C93"/>
    <w:rsid w:val="002940C0"/>
    <w:rsid w:val="00294762"/>
    <w:rsid w:val="00295357"/>
    <w:rsid w:val="002956FD"/>
    <w:rsid w:val="00297A11"/>
    <w:rsid w:val="002A445F"/>
    <w:rsid w:val="002A5ACD"/>
    <w:rsid w:val="002B3803"/>
    <w:rsid w:val="002C55DD"/>
    <w:rsid w:val="002C5C18"/>
    <w:rsid w:val="002D0C83"/>
    <w:rsid w:val="002D0F2D"/>
    <w:rsid w:val="002D2065"/>
    <w:rsid w:val="002D23EF"/>
    <w:rsid w:val="002D33F4"/>
    <w:rsid w:val="002D5D60"/>
    <w:rsid w:val="002D7387"/>
    <w:rsid w:val="002E18E0"/>
    <w:rsid w:val="002E4757"/>
    <w:rsid w:val="002E519E"/>
    <w:rsid w:val="002F6D92"/>
    <w:rsid w:val="00300AE1"/>
    <w:rsid w:val="00301849"/>
    <w:rsid w:val="00303AC3"/>
    <w:rsid w:val="003062D2"/>
    <w:rsid w:val="0030659D"/>
    <w:rsid w:val="00306AC6"/>
    <w:rsid w:val="00310221"/>
    <w:rsid w:val="00310B6D"/>
    <w:rsid w:val="003168F7"/>
    <w:rsid w:val="0032501D"/>
    <w:rsid w:val="00326EBE"/>
    <w:rsid w:val="003274B9"/>
    <w:rsid w:val="003301AF"/>
    <w:rsid w:val="00331EB0"/>
    <w:rsid w:val="003356B5"/>
    <w:rsid w:val="00336E4A"/>
    <w:rsid w:val="00337FA7"/>
    <w:rsid w:val="00340781"/>
    <w:rsid w:val="003417BD"/>
    <w:rsid w:val="00342393"/>
    <w:rsid w:val="00347574"/>
    <w:rsid w:val="0034782A"/>
    <w:rsid w:val="0035134A"/>
    <w:rsid w:val="003523FD"/>
    <w:rsid w:val="00353FAE"/>
    <w:rsid w:val="00354B86"/>
    <w:rsid w:val="0036135F"/>
    <w:rsid w:val="00362BF6"/>
    <w:rsid w:val="00363835"/>
    <w:rsid w:val="00367FFC"/>
    <w:rsid w:val="00374273"/>
    <w:rsid w:val="00374877"/>
    <w:rsid w:val="00374A92"/>
    <w:rsid w:val="00374FA2"/>
    <w:rsid w:val="0038290F"/>
    <w:rsid w:val="003849F0"/>
    <w:rsid w:val="0039114A"/>
    <w:rsid w:val="00392B48"/>
    <w:rsid w:val="00395DEA"/>
    <w:rsid w:val="00397632"/>
    <w:rsid w:val="00397C09"/>
    <w:rsid w:val="003A1B6B"/>
    <w:rsid w:val="003B3323"/>
    <w:rsid w:val="003B4D37"/>
    <w:rsid w:val="003B5297"/>
    <w:rsid w:val="003B7CCB"/>
    <w:rsid w:val="003C70C0"/>
    <w:rsid w:val="003C773C"/>
    <w:rsid w:val="003D07A5"/>
    <w:rsid w:val="003E1A47"/>
    <w:rsid w:val="003E2FF6"/>
    <w:rsid w:val="003E444F"/>
    <w:rsid w:val="003E61F2"/>
    <w:rsid w:val="003E7384"/>
    <w:rsid w:val="003E7D15"/>
    <w:rsid w:val="003F1224"/>
    <w:rsid w:val="003F1ABE"/>
    <w:rsid w:val="003F1B34"/>
    <w:rsid w:val="003F1CD3"/>
    <w:rsid w:val="00405691"/>
    <w:rsid w:val="004060F9"/>
    <w:rsid w:val="004067CC"/>
    <w:rsid w:val="0041068E"/>
    <w:rsid w:val="00411504"/>
    <w:rsid w:val="00411FED"/>
    <w:rsid w:val="004129A6"/>
    <w:rsid w:val="0041450C"/>
    <w:rsid w:val="00415572"/>
    <w:rsid w:val="004244AE"/>
    <w:rsid w:val="00424A0E"/>
    <w:rsid w:val="004251D2"/>
    <w:rsid w:val="0042775F"/>
    <w:rsid w:val="00433542"/>
    <w:rsid w:val="00434F56"/>
    <w:rsid w:val="00440D99"/>
    <w:rsid w:val="00445938"/>
    <w:rsid w:val="0045739B"/>
    <w:rsid w:val="00460FA6"/>
    <w:rsid w:val="00463ADB"/>
    <w:rsid w:val="0046509F"/>
    <w:rsid w:val="00470C4E"/>
    <w:rsid w:val="00471B56"/>
    <w:rsid w:val="00472D88"/>
    <w:rsid w:val="00475D6D"/>
    <w:rsid w:val="00477A20"/>
    <w:rsid w:val="00480073"/>
    <w:rsid w:val="0048213C"/>
    <w:rsid w:val="004825E6"/>
    <w:rsid w:val="004835D7"/>
    <w:rsid w:val="00485F14"/>
    <w:rsid w:val="00485F90"/>
    <w:rsid w:val="00491631"/>
    <w:rsid w:val="00491EC7"/>
    <w:rsid w:val="0049612B"/>
    <w:rsid w:val="004A0DCC"/>
    <w:rsid w:val="004A2EFA"/>
    <w:rsid w:val="004A35BE"/>
    <w:rsid w:val="004A68AA"/>
    <w:rsid w:val="004A6AEA"/>
    <w:rsid w:val="004B3A1E"/>
    <w:rsid w:val="004B67FF"/>
    <w:rsid w:val="004B76CE"/>
    <w:rsid w:val="004B78E8"/>
    <w:rsid w:val="004C062C"/>
    <w:rsid w:val="004C1820"/>
    <w:rsid w:val="004C2255"/>
    <w:rsid w:val="004C7656"/>
    <w:rsid w:val="004D605E"/>
    <w:rsid w:val="004D6552"/>
    <w:rsid w:val="004D6BB6"/>
    <w:rsid w:val="004D7F47"/>
    <w:rsid w:val="004E4221"/>
    <w:rsid w:val="004E4723"/>
    <w:rsid w:val="004F07CC"/>
    <w:rsid w:val="004F0A7A"/>
    <w:rsid w:val="004F16EC"/>
    <w:rsid w:val="004F41A7"/>
    <w:rsid w:val="004F5E25"/>
    <w:rsid w:val="00500FE6"/>
    <w:rsid w:val="00501F8E"/>
    <w:rsid w:val="0051699E"/>
    <w:rsid w:val="005201BC"/>
    <w:rsid w:val="00523047"/>
    <w:rsid w:val="00523E9A"/>
    <w:rsid w:val="00524D4F"/>
    <w:rsid w:val="00525B85"/>
    <w:rsid w:val="005274E5"/>
    <w:rsid w:val="00551743"/>
    <w:rsid w:val="00554B86"/>
    <w:rsid w:val="005574FF"/>
    <w:rsid w:val="00561095"/>
    <w:rsid w:val="005612F7"/>
    <w:rsid w:val="005619E4"/>
    <w:rsid w:val="0056506E"/>
    <w:rsid w:val="00567C55"/>
    <w:rsid w:val="00574721"/>
    <w:rsid w:val="0057705F"/>
    <w:rsid w:val="00582C68"/>
    <w:rsid w:val="005918D2"/>
    <w:rsid w:val="00592517"/>
    <w:rsid w:val="005926BD"/>
    <w:rsid w:val="00596261"/>
    <w:rsid w:val="00596529"/>
    <w:rsid w:val="0059718E"/>
    <w:rsid w:val="005A00EF"/>
    <w:rsid w:val="005A073B"/>
    <w:rsid w:val="005A27A2"/>
    <w:rsid w:val="005A40B8"/>
    <w:rsid w:val="005A6257"/>
    <w:rsid w:val="005B3322"/>
    <w:rsid w:val="005B4EB2"/>
    <w:rsid w:val="005B52C8"/>
    <w:rsid w:val="005B5DE7"/>
    <w:rsid w:val="005B6E04"/>
    <w:rsid w:val="005C2BE2"/>
    <w:rsid w:val="005C2D20"/>
    <w:rsid w:val="005C7778"/>
    <w:rsid w:val="005D470F"/>
    <w:rsid w:val="005D516C"/>
    <w:rsid w:val="005E2538"/>
    <w:rsid w:val="005E38D6"/>
    <w:rsid w:val="005E7527"/>
    <w:rsid w:val="00600E7C"/>
    <w:rsid w:val="00600F76"/>
    <w:rsid w:val="006017FC"/>
    <w:rsid w:val="0060442A"/>
    <w:rsid w:val="00610792"/>
    <w:rsid w:val="006140AD"/>
    <w:rsid w:val="00617175"/>
    <w:rsid w:val="00620FC9"/>
    <w:rsid w:val="00621D0A"/>
    <w:rsid w:val="00625B9C"/>
    <w:rsid w:val="006269FC"/>
    <w:rsid w:val="00632DA3"/>
    <w:rsid w:val="00633167"/>
    <w:rsid w:val="006333CD"/>
    <w:rsid w:val="00634F4F"/>
    <w:rsid w:val="00637994"/>
    <w:rsid w:val="0064661A"/>
    <w:rsid w:val="0064731A"/>
    <w:rsid w:val="00653649"/>
    <w:rsid w:val="00656206"/>
    <w:rsid w:val="00657A45"/>
    <w:rsid w:val="00662AB0"/>
    <w:rsid w:val="00664713"/>
    <w:rsid w:val="00664C2C"/>
    <w:rsid w:val="00665739"/>
    <w:rsid w:val="00674446"/>
    <w:rsid w:val="00674BF3"/>
    <w:rsid w:val="00675DDF"/>
    <w:rsid w:val="00676376"/>
    <w:rsid w:val="0067777F"/>
    <w:rsid w:val="00677BE8"/>
    <w:rsid w:val="00680895"/>
    <w:rsid w:val="00680C2D"/>
    <w:rsid w:val="006839C0"/>
    <w:rsid w:val="00685C7E"/>
    <w:rsid w:val="006868B4"/>
    <w:rsid w:val="00686939"/>
    <w:rsid w:val="00687430"/>
    <w:rsid w:val="00687AA8"/>
    <w:rsid w:val="0069005B"/>
    <w:rsid w:val="00692BFD"/>
    <w:rsid w:val="00692CC3"/>
    <w:rsid w:val="00695197"/>
    <w:rsid w:val="006A0D78"/>
    <w:rsid w:val="006A1FB0"/>
    <w:rsid w:val="006A2173"/>
    <w:rsid w:val="006A2ACC"/>
    <w:rsid w:val="006A3CEC"/>
    <w:rsid w:val="006A3E77"/>
    <w:rsid w:val="006B4C09"/>
    <w:rsid w:val="006B69D2"/>
    <w:rsid w:val="006B7A68"/>
    <w:rsid w:val="006C1332"/>
    <w:rsid w:val="006C4610"/>
    <w:rsid w:val="006C6189"/>
    <w:rsid w:val="006C6359"/>
    <w:rsid w:val="006D1588"/>
    <w:rsid w:val="006E2C63"/>
    <w:rsid w:val="006E72E1"/>
    <w:rsid w:val="006F15BC"/>
    <w:rsid w:val="006F1A45"/>
    <w:rsid w:val="006F3181"/>
    <w:rsid w:val="006F5A73"/>
    <w:rsid w:val="00700D22"/>
    <w:rsid w:val="00710A81"/>
    <w:rsid w:val="007120C9"/>
    <w:rsid w:val="007124CD"/>
    <w:rsid w:val="00716020"/>
    <w:rsid w:val="007165D8"/>
    <w:rsid w:val="007166DA"/>
    <w:rsid w:val="00717608"/>
    <w:rsid w:val="00717CBD"/>
    <w:rsid w:val="00720FF9"/>
    <w:rsid w:val="00730EEF"/>
    <w:rsid w:val="00733335"/>
    <w:rsid w:val="0073523A"/>
    <w:rsid w:val="00736344"/>
    <w:rsid w:val="00737278"/>
    <w:rsid w:val="00743FFB"/>
    <w:rsid w:val="007451FD"/>
    <w:rsid w:val="00746390"/>
    <w:rsid w:val="007500FC"/>
    <w:rsid w:val="00750A07"/>
    <w:rsid w:val="00753974"/>
    <w:rsid w:val="00753F18"/>
    <w:rsid w:val="0075746F"/>
    <w:rsid w:val="007631F0"/>
    <w:rsid w:val="007640A4"/>
    <w:rsid w:val="00764241"/>
    <w:rsid w:val="007645D9"/>
    <w:rsid w:val="007648D5"/>
    <w:rsid w:val="007658A4"/>
    <w:rsid w:val="007662D8"/>
    <w:rsid w:val="00767C9C"/>
    <w:rsid w:val="007727E8"/>
    <w:rsid w:val="00792BB9"/>
    <w:rsid w:val="00792BFD"/>
    <w:rsid w:val="007967B8"/>
    <w:rsid w:val="007969B2"/>
    <w:rsid w:val="0079776A"/>
    <w:rsid w:val="007A36A4"/>
    <w:rsid w:val="007A46A3"/>
    <w:rsid w:val="007A5882"/>
    <w:rsid w:val="007A6AE6"/>
    <w:rsid w:val="007B08C1"/>
    <w:rsid w:val="007B3369"/>
    <w:rsid w:val="007B79A0"/>
    <w:rsid w:val="007B7D50"/>
    <w:rsid w:val="007C2ED9"/>
    <w:rsid w:val="007C44AF"/>
    <w:rsid w:val="007C4E3A"/>
    <w:rsid w:val="007C5583"/>
    <w:rsid w:val="007C55D4"/>
    <w:rsid w:val="007C68A2"/>
    <w:rsid w:val="007D3991"/>
    <w:rsid w:val="007D49B5"/>
    <w:rsid w:val="007D745C"/>
    <w:rsid w:val="007E342E"/>
    <w:rsid w:val="007E548D"/>
    <w:rsid w:val="007F48C9"/>
    <w:rsid w:val="007F6B0A"/>
    <w:rsid w:val="0080167F"/>
    <w:rsid w:val="00801948"/>
    <w:rsid w:val="00802884"/>
    <w:rsid w:val="00804F41"/>
    <w:rsid w:val="00805F24"/>
    <w:rsid w:val="0080695A"/>
    <w:rsid w:val="00806F4E"/>
    <w:rsid w:val="008109A6"/>
    <w:rsid w:val="00813400"/>
    <w:rsid w:val="00817C62"/>
    <w:rsid w:val="008201E8"/>
    <w:rsid w:val="00821C1E"/>
    <w:rsid w:val="00824FB0"/>
    <w:rsid w:val="008260FA"/>
    <w:rsid w:val="008264DA"/>
    <w:rsid w:val="00827061"/>
    <w:rsid w:val="0083474E"/>
    <w:rsid w:val="008347EF"/>
    <w:rsid w:val="00840028"/>
    <w:rsid w:val="00842675"/>
    <w:rsid w:val="00842AF1"/>
    <w:rsid w:val="008440DF"/>
    <w:rsid w:val="00850056"/>
    <w:rsid w:val="0085073D"/>
    <w:rsid w:val="008522CE"/>
    <w:rsid w:val="00855046"/>
    <w:rsid w:val="008571DF"/>
    <w:rsid w:val="00857E89"/>
    <w:rsid w:val="008631B2"/>
    <w:rsid w:val="00863C93"/>
    <w:rsid w:val="00863F4C"/>
    <w:rsid w:val="00864A0B"/>
    <w:rsid w:val="00872ADE"/>
    <w:rsid w:val="0087383D"/>
    <w:rsid w:val="00873EE9"/>
    <w:rsid w:val="00882CEF"/>
    <w:rsid w:val="0088305A"/>
    <w:rsid w:val="00885A31"/>
    <w:rsid w:val="00886B37"/>
    <w:rsid w:val="00887ED3"/>
    <w:rsid w:val="00892498"/>
    <w:rsid w:val="00892E27"/>
    <w:rsid w:val="008954F2"/>
    <w:rsid w:val="008A3C30"/>
    <w:rsid w:val="008A524A"/>
    <w:rsid w:val="008A5E51"/>
    <w:rsid w:val="008A6059"/>
    <w:rsid w:val="008B0FB0"/>
    <w:rsid w:val="008C485E"/>
    <w:rsid w:val="008D1563"/>
    <w:rsid w:val="008D1577"/>
    <w:rsid w:val="008D2ED7"/>
    <w:rsid w:val="008D61B3"/>
    <w:rsid w:val="008E18EB"/>
    <w:rsid w:val="008F0572"/>
    <w:rsid w:val="008F1F0B"/>
    <w:rsid w:val="008F5CD7"/>
    <w:rsid w:val="00900CAD"/>
    <w:rsid w:val="00903FE7"/>
    <w:rsid w:val="0090412A"/>
    <w:rsid w:val="009052A5"/>
    <w:rsid w:val="0090628A"/>
    <w:rsid w:val="00906968"/>
    <w:rsid w:val="009123BB"/>
    <w:rsid w:val="00917D74"/>
    <w:rsid w:val="0092040F"/>
    <w:rsid w:val="00930AF6"/>
    <w:rsid w:val="0093104C"/>
    <w:rsid w:val="00931277"/>
    <w:rsid w:val="009319A3"/>
    <w:rsid w:val="009331DC"/>
    <w:rsid w:val="00934BA3"/>
    <w:rsid w:val="00934C9C"/>
    <w:rsid w:val="00937427"/>
    <w:rsid w:val="00940631"/>
    <w:rsid w:val="009508BD"/>
    <w:rsid w:val="00956166"/>
    <w:rsid w:val="009576DF"/>
    <w:rsid w:val="00963263"/>
    <w:rsid w:val="009640CE"/>
    <w:rsid w:val="00964385"/>
    <w:rsid w:val="00965027"/>
    <w:rsid w:val="0097197E"/>
    <w:rsid w:val="00971A05"/>
    <w:rsid w:val="0097279E"/>
    <w:rsid w:val="00972B0C"/>
    <w:rsid w:val="00973DC6"/>
    <w:rsid w:val="00983146"/>
    <w:rsid w:val="00990208"/>
    <w:rsid w:val="009908F3"/>
    <w:rsid w:val="009A1567"/>
    <w:rsid w:val="009A178A"/>
    <w:rsid w:val="009A45D8"/>
    <w:rsid w:val="009A5D37"/>
    <w:rsid w:val="009B3EAE"/>
    <w:rsid w:val="009B4C6B"/>
    <w:rsid w:val="009B7E97"/>
    <w:rsid w:val="009C0328"/>
    <w:rsid w:val="009C0DB4"/>
    <w:rsid w:val="009C22A5"/>
    <w:rsid w:val="009C4C4C"/>
    <w:rsid w:val="009C4F30"/>
    <w:rsid w:val="009C61A9"/>
    <w:rsid w:val="009C77D9"/>
    <w:rsid w:val="009D3860"/>
    <w:rsid w:val="009D3A31"/>
    <w:rsid w:val="009D5F2A"/>
    <w:rsid w:val="009D62CB"/>
    <w:rsid w:val="009E2403"/>
    <w:rsid w:val="009E39E2"/>
    <w:rsid w:val="009E49CB"/>
    <w:rsid w:val="009E4F33"/>
    <w:rsid w:val="009F003E"/>
    <w:rsid w:val="009F143D"/>
    <w:rsid w:val="009F144B"/>
    <w:rsid w:val="009F31A6"/>
    <w:rsid w:val="009F4CA4"/>
    <w:rsid w:val="009F504A"/>
    <w:rsid w:val="009F5216"/>
    <w:rsid w:val="009F59CA"/>
    <w:rsid w:val="009F634C"/>
    <w:rsid w:val="009F6699"/>
    <w:rsid w:val="00A01F71"/>
    <w:rsid w:val="00A106AC"/>
    <w:rsid w:val="00A226C4"/>
    <w:rsid w:val="00A302EE"/>
    <w:rsid w:val="00A309B8"/>
    <w:rsid w:val="00A40004"/>
    <w:rsid w:val="00A403F6"/>
    <w:rsid w:val="00A4154B"/>
    <w:rsid w:val="00A433AB"/>
    <w:rsid w:val="00A5416D"/>
    <w:rsid w:val="00A5602D"/>
    <w:rsid w:val="00A5641B"/>
    <w:rsid w:val="00A62953"/>
    <w:rsid w:val="00A64684"/>
    <w:rsid w:val="00A677F3"/>
    <w:rsid w:val="00A67EF5"/>
    <w:rsid w:val="00A706C0"/>
    <w:rsid w:val="00A7262F"/>
    <w:rsid w:val="00A77F8C"/>
    <w:rsid w:val="00A77F9D"/>
    <w:rsid w:val="00A81261"/>
    <w:rsid w:val="00A82F44"/>
    <w:rsid w:val="00A838FF"/>
    <w:rsid w:val="00A849E1"/>
    <w:rsid w:val="00A95D9D"/>
    <w:rsid w:val="00A967B5"/>
    <w:rsid w:val="00AA20AB"/>
    <w:rsid w:val="00AA5E2D"/>
    <w:rsid w:val="00AB6A5F"/>
    <w:rsid w:val="00AC1C00"/>
    <w:rsid w:val="00AC4155"/>
    <w:rsid w:val="00AD0660"/>
    <w:rsid w:val="00AD4148"/>
    <w:rsid w:val="00AD64A6"/>
    <w:rsid w:val="00AD734C"/>
    <w:rsid w:val="00AD7403"/>
    <w:rsid w:val="00AE21EF"/>
    <w:rsid w:val="00AE257A"/>
    <w:rsid w:val="00AE3292"/>
    <w:rsid w:val="00AF1CBE"/>
    <w:rsid w:val="00AF1D69"/>
    <w:rsid w:val="00AF3549"/>
    <w:rsid w:val="00AF3B2E"/>
    <w:rsid w:val="00AF6446"/>
    <w:rsid w:val="00B06B2A"/>
    <w:rsid w:val="00B15175"/>
    <w:rsid w:val="00B155D8"/>
    <w:rsid w:val="00B17F7D"/>
    <w:rsid w:val="00B22C1B"/>
    <w:rsid w:val="00B22D7C"/>
    <w:rsid w:val="00B233D2"/>
    <w:rsid w:val="00B24EC2"/>
    <w:rsid w:val="00B26865"/>
    <w:rsid w:val="00B275A4"/>
    <w:rsid w:val="00B27FC9"/>
    <w:rsid w:val="00B401AD"/>
    <w:rsid w:val="00B42407"/>
    <w:rsid w:val="00B43ED5"/>
    <w:rsid w:val="00B46343"/>
    <w:rsid w:val="00B50451"/>
    <w:rsid w:val="00B50E20"/>
    <w:rsid w:val="00B54B48"/>
    <w:rsid w:val="00B54BD3"/>
    <w:rsid w:val="00B550F6"/>
    <w:rsid w:val="00B55B9F"/>
    <w:rsid w:val="00B619CE"/>
    <w:rsid w:val="00B67547"/>
    <w:rsid w:val="00B67745"/>
    <w:rsid w:val="00B707F1"/>
    <w:rsid w:val="00B715A5"/>
    <w:rsid w:val="00B742B6"/>
    <w:rsid w:val="00B7446C"/>
    <w:rsid w:val="00B7572F"/>
    <w:rsid w:val="00B82E00"/>
    <w:rsid w:val="00B83CBC"/>
    <w:rsid w:val="00B8462A"/>
    <w:rsid w:val="00B92AAF"/>
    <w:rsid w:val="00B92CC3"/>
    <w:rsid w:val="00B93FA7"/>
    <w:rsid w:val="00B97720"/>
    <w:rsid w:val="00BA04F0"/>
    <w:rsid w:val="00BA2E25"/>
    <w:rsid w:val="00BA4D43"/>
    <w:rsid w:val="00BA6913"/>
    <w:rsid w:val="00BA7240"/>
    <w:rsid w:val="00BB0B27"/>
    <w:rsid w:val="00BB2550"/>
    <w:rsid w:val="00BB3B78"/>
    <w:rsid w:val="00BB7531"/>
    <w:rsid w:val="00BB7D05"/>
    <w:rsid w:val="00BC0945"/>
    <w:rsid w:val="00BC5A1C"/>
    <w:rsid w:val="00BC5B45"/>
    <w:rsid w:val="00BD169E"/>
    <w:rsid w:val="00BD4D76"/>
    <w:rsid w:val="00BD4D84"/>
    <w:rsid w:val="00BD5E2A"/>
    <w:rsid w:val="00BE0C39"/>
    <w:rsid w:val="00BE1EA1"/>
    <w:rsid w:val="00BE2A64"/>
    <w:rsid w:val="00BE4A4B"/>
    <w:rsid w:val="00BE6976"/>
    <w:rsid w:val="00BF0FE1"/>
    <w:rsid w:val="00BF1DF7"/>
    <w:rsid w:val="00BF3B88"/>
    <w:rsid w:val="00BF6797"/>
    <w:rsid w:val="00BF7396"/>
    <w:rsid w:val="00C00223"/>
    <w:rsid w:val="00C0121B"/>
    <w:rsid w:val="00C04A27"/>
    <w:rsid w:val="00C04FC1"/>
    <w:rsid w:val="00C132F9"/>
    <w:rsid w:val="00C15F92"/>
    <w:rsid w:val="00C16010"/>
    <w:rsid w:val="00C2157A"/>
    <w:rsid w:val="00C21A64"/>
    <w:rsid w:val="00C24617"/>
    <w:rsid w:val="00C25C7D"/>
    <w:rsid w:val="00C308CB"/>
    <w:rsid w:val="00C31202"/>
    <w:rsid w:val="00C31BBF"/>
    <w:rsid w:val="00C34D2C"/>
    <w:rsid w:val="00C41068"/>
    <w:rsid w:val="00C41592"/>
    <w:rsid w:val="00C427F9"/>
    <w:rsid w:val="00C50361"/>
    <w:rsid w:val="00C521D3"/>
    <w:rsid w:val="00C52369"/>
    <w:rsid w:val="00C52A6B"/>
    <w:rsid w:val="00C536C7"/>
    <w:rsid w:val="00C551D7"/>
    <w:rsid w:val="00C5532B"/>
    <w:rsid w:val="00C604B4"/>
    <w:rsid w:val="00C62567"/>
    <w:rsid w:val="00C628EA"/>
    <w:rsid w:val="00C64336"/>
    <w:rsid w:val="00C652A4"/>
    <w:rsid w:val="00C72C4C"/>
    <w:rsid w:val="00C8411B"/>
    <w:rsid w:val="00C852B1"/>
    <w:rsid w:val="00C854D1"/>
    <w:rsid w:val="00C869B0"/>
    <w:rsid w:val="00C9455C"/>
    <w:rsid w:val="00C967C4"/>
    <w:rsid w:val="00CA17C1"/>
    <w:rsid w:val="00CA393D"/>
    <w:rsid w:val="00CA3C15"/>
    <w:rsid w:val="00CA3F6C"/>
    <w:rsid w:val="00CA5B5B"/>
    <w:rsid w:val="00CA6979"/>
    <w:rsid w:val="00CB31F8"/>
    <w:rsid w:val="00CB7C2B"/>
    <w:rsid w:val="00CC10E2"/>
    <w:rsid w:val="00CC1F3E"/>
    <w:rsid w:val="00CC212B"/>
    <w:rsid w:val="00CC22F3"/>
    <w:rsid w:val="00CC7A17"/>
    <w:rsid w:val="00CD2DDF"/>
    <w:rsid w:val="00CD687A"/>
    <w:rsid w:val="00CE56DF"/>
    <w:rsid w:val="00CE5FF3"/>
    <w:rsid w:val="00CE79F2"/>
    <w:rsid w:val="00CF3B28"/>
    <w:rsid w:val="00CF538D"/>
    <w:rsid w:val="00CF7B05"/>
    <w:rsid w:val="00D01720"/>
    <w:rsid w:val="00D03985"/>
    <w:rsid w:val="00D07B62"/>
    <w:rsid w:val="00D12599"/>
    <w:rsid w:val="00D247A9"/>
    <w:rsid w:val="00D303BA"/>
    <w:rsid w:val="00D311C1"/>
    <w:rsid w:val="00D3581E"/>
    <w:rsid w:val="00D36B4F"/>
    <w:rsid w:val="00D429A1"/>
    <w:rsid w:val="00D43311"/>
    <w:rsid w:val="00D45B32"/>
    <w:rsid w:val="00D5078A"/>
    <w:rsid w:val="00D52DD5"/>
    <w:rsid w:val="00D5494A"/>
    <w:rsid w:val="00D5700F"/>
    <w:rsid w:val="00D63A5C"/>
    <w:rsid w:val="00D656F3"/>
    <w:rsid w:val="00D65F78"/>
    <w:rsid w:val="00D6714A"/>
    <w:rsid w:val="00D67417"/>
    <w:rsid w:val="00D67FBC"/>
    <w:rsid w:val="00D7265E"/>
    <w:rsid w:val="00D7376A"/>
    <w:rsid w:val="00D74653"/>
    <w:rsid w:val="00D74C33"/>
    <w:rsid w:val="00D757DB"/>
    <w:rsid w:val="00D7580A"/>
    <w:rsid w:val="00D83ABE"/>
    <w:rsid w:val="00D86471"/>
    <w:rsid w:val="00D90453"/>
    <w:rsid w:val="00D90574"/>
    <w:rsid w:val="00D90D5A"/>
    <w:rsid w:val="00D96815"/>
    <w:rsid w:val="00D96DA0"/>
    <w:rsid w:val="00D973F8"/>
    <w:rsid w:val="00DA2238"/>
    <w:rsid w:val="00DA26B5"/>
    <w:rsid w:val="00DA2ED8"/>
    <w:rsid w:val="00DB1A89"/>
    <w:rsid w:val="00DB3954"/>
    <w:rsid w:val="00DC3496"/>
    <w:rsid w:val="00DC5F56"/>
    <w:rsid w:val="00DC7AB4"/>
    <w:rsid w:val="00DD39DC"/>
    <w:rsid w:val="00DD3FC8"/>
    <w:rsid w:val="00DE0565"/>
    <w:rsid w:val="00DE16D6"/>
    <w:rsid w:val="00DE1B31"/>
    <w:rsid w:val="00DE4C73"/>
    <w:rsid w:val="00DF33D1"/>
    <w:rsid w:val="00DF3A2D"/>
    <w:rsid w:val="00DF5495"/>
    <w:rsid w:val="00DF7C8A"/>
    <w:rsid w:val="00E023DB"/>
    <w:rsid w:val="00E03C31"/>
    <w:rsid w:val="00E03EF4"/>
    <w:rsid w:val="00E04013"/>
    <w:rsid w:val="00E04D6E"/>
    <w:rsid w:val="00E05CFE"/>
    <w:rsid w:val="00E13BB0"/>
    <w:rsid w:val="00E14AB3"/>
    <w:rsid w:val="00E1797B"/>
    <w:rsid w:val="00E214B5"/>
    <w:rsid w:val="00E21746"/>
    <w:rsid w:val="00E21C82"/>
    <w:rsid w:val="00E2582C"/>
    <w:rsid w:val="00E266E0"/>
    <w:rsid w:val="00E26D37"/>
    <w:rsid w:val="00E309E0"/>
    <w:rsid w:val="00E32A8E"/>
    <w:rsid w:val="00E3345C"/>
    <w:rsid w:val="00E3502D"/>
    <w:rsid w:val="00E403E3"/>
    <w:rsid w:val="00E42133"/>
    <w:rsid w:val="00E42CB0"/>
    <w:rsid w:val="00E44B35"/>
    <w:rsid w:val="00E5038C"/>
    <w:rsid w:val="00E50609"/>
    <w:rsid w:val="00E51424"/>
    <w:rsid w:val="00E51B0B"/>
    <w:rsid w:val="00E5232D"/>
    <w:rsid w:val="00E53B84"/>
    <w:rsid w:val="00E53C52"/>
    <w:rsid w:val="00E5442C"/>
    <w:rsid w:val="00E550D2"/>
    <w:rsid w:val="00E553FD"/>
    <w:rsid w:val="00E62677"/>
    <w:rsid w:val="00E6380F"/>
    <w:rsid w:val="00E63978"/>
    <w:rsid w:val="00E64166"/>
    <w:rsid w:val="00E6712A"/>
    <w:rsid w:val="00E73691"/>
    <w:rsid w:val="00E75ABA"/>
    <w:rsid w:val="00E75BF7"/>
    <w:rsid w:val="00E766EF"/>
    <w:rsid w:val="00E842DB"/>
    <w:rsid w:val="00E84CD1"/>
    <w:rsid w:val="00E8548D"/>
    <w:rsid w:val="00E85599"/>
    <w:rsid w:val="00E86166"/>
    <w:rsid w:val="00E86332"/>
    <w:rsid w:val="00E86740"/>
    <w:rsid w:val="00E90933"/>
    <w:rsid w:val="00E94561"/>
    <w:rsid w:val="00EA0137"/>
    <w:rsid w:val="00EA26A3"/>
    <w:rsid w:val="00EA2715"/>
    <w:rsid w:val="00EA412F"/>
    <w:rsid w:val="00EA4728"/>
    <w:rsid w:val="00EA62CE"/>
    <w:rsid w:val="00EB3969"/>
    <w:rsid w:val="00EB5446"/>
    <w:rsid w:val="00EB69D7"/>
    <w:rsid w:val="00EB69E9"/>
    <w:rsid w:val="00EC130B"/>
    <w:rsid w:val="00EC174D"/>
    <w:rsid w:val="00EC4B18"/>
    <w:rsid w:val="00EC5DD4"/>
    <w:rsid w:val="00EC6925"/>
    <w:rsid w:val="00EC737D"/>
    <w:rsid w:val="00EC7A77"/>
    <w:rsid w:val="00ED04AE"/>
    <w:rsid w:val="00ED1E4D"/>
    <w:rsid w:val="00ED63A7"/>
    <w:rsid w:val="00EE4638"/>
    <w:rsid w:val="00EE6619"/>
    <w:rsid w:val="00EE7002"/>
    <w:rsid w:val="00EE7467"/>
    <w:rsid w:val="00EF1D28"/>
    <w:rsid w:val="00EF3A06"/>
    <w:rsid w:val="00EF4985"/>
    <w:rsid w:val="00EF6A36"/>
    <w:rsid w:val="00EF7BE7"/>
    <w:rsid w:val="00F0109E"/>
    <w:rsid w:val="00F06181"/>
    <w:rsid w:val="00F10122"/>
    <w:rsid w:val="00F14295"/>
    <w:rsid w:val="00F15282"/>
    <w:rsid w:val="00F16813"/>
    <w:rsid w:val="00F203D8"/>
    <w:rsid w:val="00F21DDA"/>
    <w:rsid w:val="00F227F8"/>
    <w:rsid w:val="00F22B09"/>
    <w:rsid w:val="00F23AEB"/>
    <w:rsid w:val="00F25F08"/>
    <w:rsid w:val="00F33851"/>
    <w:rsid w:val="00F33E73"/>
    <w:rsid w:val="00F35994"/>
    <w:rsid w:val="00F37D25"/>
    <w:rsid w:val="00F437EB"/>
    <w:rsid w:val="00F47F7A"/>
    <w:rsid w:val="00F5057F"/>
    <w:rsid w:val="00F50E58"/>
    <w:rsid w:val="00F50F7A"/>
    <w:rsid w:val="00F5178B"/>
    <w:rsid w:val="00F519C6"/>
    <w:rsid w:val="00F51A8E"/>
    <w:rsid w:val="00F52E4A"/>
    <w:rsid w:val="00F53FDC"/>
    <w:rsid w:val="00F54343"/>
    <w:rsid w:val="00F576F2"/>
    <w:rsid w:val="00F61C8F"/>
    <w:rsid w:val="00F62C95"/>
    <w:rsid w:val="00F62E91"/>
    <w:rsid w:val="00F64152"/>
    <w:rsid w:val="00F67B36"/>
    <w:rsid w:val="00F70C76"/>
    <w:rsid w:val="00F91CBE"/>
    <w:rsid w:val="00F953A3"/>
    <w:rsid w:val="00F95A30"/>
    <w:rsid w:val="00FA0F7E"/>
    <w:rsid w:val="00FA2521"/>
    <w:rsid w:val="00FA432F"/>
    <w:rsid w:val="00FA571C"/>
    <w:rsid w:val="00FA5734"/>
    <w:rsid w:val="00FA5E91"/>
    <w:rsid w:val="00FA7204"/>
    <w:rsid w:val="00FA7E71"/>
    <w:rsid w:val="00FB037C"/>
    <w:rsid w:val="00FB4669"/>
    <w:rsid w:val="00FB5A10"/>
    <w:rsid w:val="00FB5B98"/>
    <w:rsid w:val="00FB785A"/>
    <w:rsid w:val="00FC434C"/>
    <w:rsid w:val="00FD0ADE"/>
    <w:rsid w:val="00FD42DA"/>
    <w:rsid w:val="00FD448A"/>
    <w:rsid w:val="00FD47AF"/>
    <w:rsid w:val="00FD50F2"/>
    <w:rsid w:val="00FD5B17"/>
    <w:rsid w:val="00FD6EC4"/>
    <w:rsid w:val="00FE18B8"/>
    <w:rsid w:val="00FE23EA"/>
    <w:rsid w:val="00FE2909"/>
    <w:rsid w:val="00FE3582"/>
    <w:rsid w:val="00FE40D4"/>
    <w:rsid w:val="00FE58FD"/>
    <w:rsid w:val="00FE7CB7"/>
    <w:rsid w:val="00FF05D1"/>
    <w:rsid w:val="00FF0E03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1B91"/>
  <w15:docId w15:val="{5B6773A3-651F-CA42-8838-EECF14BE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CD3"/>
    <w:pPr>
      <w:spacing w:after="0" w:line="240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CD3"/>
    <w:pPr>
      <w:spacing w:after="0" w:line="240" w:lineRule="auto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32F9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2F9"/>
    <w:rPr>
      <w:rFonts w:ascii="Calibri" w:hAnsi="Calibri" w:cstheme="min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32F9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2F9"/>
    <w:rPr>
      <w:rFonts w:ascii="Calibri" w:hAnsi="Calibri" w:cstheme="minorBid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1</Pages>
  <Words>5615</Words>
  <Characters>32006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Anthony Walsh</dc:creator>
  <cp:lastModifiedBy>Paul Stapley</cp:lastModifiedBy>
  <cp:revision>21</cp:revision>
  <dcterms:created xsi:type="dcterms:W3CDTF">2019-12-11T07:02:00Z</dcterms:created>
  <dcterms:modified xsi:type="dcterms:W3CDTF">2021-01-15T01:15:00Z</dcterms:modified>
</cp:coreProperties>
</file>